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C032C" w14:textId="3CF2D924" w:rsidR="004774D9" w:rsidRPr="00B924E8" w:rsidRDefault="004774D9" w:rsidP="004654FF">
      <w:pPr>
        <w:spacing w:line="240" w:lineRule="auto"/>
        <w:rPr>
          <w:b/>
        </w:rPr>
      </w:pPr>
      <w:r w:rsidRPr="00B924E8">
        <w:rPr>
          <w:b/>
        </w:rPr>
        <w:t>Supplementary figures</w:t>
      </w:r>
    </w:p>
    <w:p w14:paraId="76D80784" w14:textId="2F000DBE" w:rsidR="004654FF" w:rsidRPr="00B924E8" w:rsidRDefault="004654FF" w:rsidP="004654FF">
      <w:pPr>
        <w:spacing w:line="240" w:lineRule="auto"/>
        <w:rPr>
          <w:bCs/>
        </w:rPr>
      </w:pPr>
      <w:r w:rsidRPr="00B924E8">
        <w:rPr>
          <w:b/>
        </w:rPr>
        <w:t>Supplementary Figure 1. Ion channel gene expression in PVN punches from mice; TRP channels and calcium-activated potassium channels</w:t>
      </w:r>
      <w:r w:rsidRPr="00B924E8">
        <w:rPr>
          <w:bCs/>
        </w:rPr>
        <w:t>.</w:t>
      </w:r>
    </w:p>
    <w:p w14:paraId="55F8DF5E" w14:textId="3B56423F" w:rsidR="004654FF" w:rsidRPr="00B924E8" w:rsidRDefault="004654FF" w:rsidP="004654FF">
      <w:pPr>
        <w:spacing w:line="240" w:lineRule="auto"/>
        <w:rPr>
          <w:bCs/>
        </w:rPr>
      </w:pPr>
      <w:r w:rsidRPr="00B924E8">
        <w:rPr>
          <w:bCs/>
        </w:rPr>
        <w:t xml:space="preserve">Standardized </w:t>
      </w:r>
      <w:proofErr w:type="spellStart"/>
      <w:r w:rsidR="00533650">
        <w:rPr>
          <w:bCs/>
        </w:rPr>
        <w:t>ΔCt</w:t>
      </w:r>
      <w:proofErr w:type="spellEnd"/>
      <w:r w:rsidRPr="00B924E8">
        <w:rPr>
          <w:bCs/>
        </w:rPr>
        <w:t xml:space="preserve"> levels for mRNA in punches of the PVN from 3 young</w:t>
      </w:r>
      <w:r w:rsidR="00AB702D">
        <w:rPr>
          <w:bCs/>
        </w:rPr>
        <w:t xml:space="preserve"> adult</w:t>
      </w:r>
      <w:r w:rsidRPr="00B924E8">
        <w:rPr>
          <w:bCs/>
        </w:rPr>
        <w:t xml:space="preserve"> (6-8 month) and 3 old (26 month) animals. (A) 12 different TRP channel genes. (B) 9 calcium-activated potassium channel related genes. </w:t>
      </w:r>
      <w:r w:rsidR="00533650">
        <w:rPr>
          <w:bCs/>
        </w:rPr>
        <w:t>Red genes</w:t>
      </w:r>
      <w:r w:rsidRPr="00B924E8">
        <w:rPr>
          <w:bCs/>
        </w:rPr>
        <w:t xml:space="preserve"> are relatively high</w:t>
      </w:r>
      <w:r w:rsidR="00533650">
        <w:rPr>
          <w:bCs/>
        </w:rPr>
        <w:t>ly</w:t>
      </w:r>
      <w:r w:rsidRPr="00B924E8">
        <w:rPr>
          <w:bCs/>
        </w:rPr>
        <w:t xml:space="preserve"> </w:t>
      </w:r>
      <w:proofErr w:type="gramStart"/>
      <w:r w:rsidR="00533650" w:rsidRPr="00B924E8">
        <w:rPr>
          <w:bCs/>
        </w:rPr>
        <w:t>express</w:t>
      </w:r>
      <w:r w:rsidR="00533650">
        <w:rPr>
          <w:bCs/>
        </w:rPr>
        <w:t>ed</w:t>
      </w:r>
      <w:proofErr w:type="gramEnd"/>
      <w:r w:rsidR="00533650" w:rsidRPr="00B924E8">
        <w:rPr>
          <w:bCs/>
        </w:rPr>
        <w:t xml:space="preserve"> </w:t>
      </w:r>
      <w:r w:rsidRPr="00B924E8">
        <w:rPr>
          <w:bCs/>
        </w:rPr>
        <w:t xml:space="preserve">and the </w:t>
      </w:r>
      <w:r w:rsidR="00533650">
        <w:rPr>
          <w:bCs/>
        </w:rPr>
        <w:t>green</w:t>
      </w:r>
      <w:r w:rsidRPr="00B924E8">
        <w:rPr>
          <w:bCs/>
        </w:rPr>
        <w:t xml:space="preserve"> are low expression. Raw data in Supplementary Table 1.</w:t>
      </w:r>
    </w:p>
    <w:p w14:paraId="479E050C" w14:textId="77777777" w:rsidR="004654FF" w:rsidRPr="00B924E8" w:rsidRDefault="004654FF" w:rsidP="004654FF">
      <w:pPr>
        <w:spacing w:line="240" w:lineRule="auto"/>
        <w:rPr>
          <w:b/>
        </w:rPr>
      </w:pPr>
    </w:p>
    <w:p w14:paraId="1434666B" w14:textId="526D62C9" w:rsidR="004654FF" w:rsidRPr="00B924E8" w:rsidRDefault="004654FF" w:rsidP="004654FF">
      <w:pPr>
        <w:spacing w:line="240" w:lineRule="auto"/>
        <w:rPr>
          <w:b/>
        </w:rPr>
      </w:pPr>
      <w:r w:rsidRPr="00B924E8">
        <w:rPr>
          <w:b/>
        </w:rPr>
        <w:t>Supplementary Figure 2. Ion channel gene expression in PVN punches from young</w:t>
      </w:r>
      <w:r w:rsidR="00AB702D">
        <w:rPr>
          <w:b/>
        </w:rPr>
        <w:t xml:space="preserve"> adult</w:t>
      </w:r>
      <w:r w:rsidRPr="00B924E8">
        <w:rPr>
          <w:b/>
        </w:rPr>
        <w:t xml:space="preserve"> and old mice; inwardly rectifying potassium channels and other potassium channels.</w:t>
      </w:r>
    </w:p>
    <w:p w14:paraId="5F772368" w14:textId="039D15C4" w:rsidR="004654FF" w:rsidRPr="00B924E8" w:rsidRDefault="004654FF" w:rsidP="004654FF">
      <w:pPr>
        <w:spacing w:line="240" w:lineRule="auto"/>
        <w:rPr>
          <w:bCs/>
        </w:rPr>
      </w:pPr>
      <w:r w:rsidRPr="00B924E8">
        <w:rPr>
          <w:bCs/>
        </w:rPr>
        <w:t xml:space="preserve">Standardized </w:t>
      </w:r>
      <w:proofErr w:type="spellStart"/>
      <w:r w:rsidR="00533650">
        <w:rPr>
          <w:bCs/>
        </w:rPr>
        <w:t>ΔCt</w:t>
      </w:r>
      <w:proofErr w:type="spellEnd"/>
      <w:r w:rsidRPr="00B924E8">
        <w:rPr>
          <w:bCs/>
        </w:rPr>
        <w:t xml:space="preserve"> levels for mRNA in punches of the PVN from 3 young</w:t>
      </w:r>
      <w:r w:rsidR="00AB702D">
        <w:rPr>
          <w:bCs/>
        </w:rPr>
        <w:t xml:space="preserve"> adult</w:t>
      </w:r>
      <w:r w:rsidRPr="00B924E8">
        <w:rPr>
          <w:bCs/>
        </w:rPr>
        <w:t xml:space="preserve"> (6-8 month) and 3 old (26 month) animals. (A) Inwardly rectifying potassium channel genes. (B) Other potassium channel related genes. </w:t>
      </w:r>
      <w:r w:rsidR="00533650">
        <w:rPr>
          <w:bCs/>
        </w:rPr>
        <w:t>Red genes</w:t>
      </w:r>
      <w:r w:rsidR="00533650" w:rsidRPr="00B924E8">
        <w:rPr>
          <w:bCs/>
        </w:rPr>
        <w:t xml:space="preserve"> are relatively high</w:t>
      </w:r>
      <w:r w:rsidR="00533650">
        <w:rPr>
          <w:bCs/>
        </w:rPr>
        <w:t>ly</w:t>
      </w:r>
      <w:r w:rsidR="00533650" w:rsidRPr="00B924E8">
        <w:rPr>
          <w:bCs/>
        </w:rPr>
        <w:t xml:space="preserve"> </w:t>
      </w:r>
      <w:proofErr w:type="gramStart"/>
      <w:r w:rsidR="00533650" w:rsidRPr="00B924E8">
        <w:rPr>
          <w:bCs/>
        </w:rPr>
        <w:t>express</w:t>
      </w:r>
      <w:r w:rsidR="00533650">
        <w:rPr>
          <w:bCs/>
        </w:rPr>
        <w:t>ed</w:t>
      </w:r>
      <w:proofErr w:type="gramEnd"/>
      <w:r w:rsidR="00533650" w:rsidRPr="00B924E8">
        <w:rPr>
          <w:bCs/>
        </w:rPr>
        <w:t xml:space="preserve"> and the </w:t>
      </w:r>
      <w:r w:rsidR="00533650">
        <w:rPr>
          <w:bCs/>
        </w:rPr>
        <w:t>green</w:t>
      </w:r>
      <w:r w:rsidR="00533650" w:rsidRPr="00B924E8">
        <w:rPr>
          <w:bCs/>
        </w:rPr>
        <w:t xml:space="preserve"> are low expression.</w:t>
      </w:r>
      <w:r w:rsidRPr="00B924E8">
        <w:rPr>
          <w:bCs/>
        </w:rPr>
        <w:t xml:space="preserve"> Raw data in Supplementary Table 1.</w:t>
      </w:r>
    </w:p>
    <w:p w14:paraId="78963A2C" w14:textId="77777777" w:rsidR="004654FF" w:rsidRPr="00B924E8" w:rsidRDefault="004654FF" w:rsidP="004654FF">
      <w:pPr>
        <w:spacing w:line="240" w:lineRule="auto"/>
        <w:rPr>
          <w:b/>
        </w:rPr>
      </w:pPr>
    </w:p>
    <w:p w14:paraId="3642B1AE" w14:textId="4681C8F7" w:rsidR="004654FF" w:rsidRPr="00B924E8" w:rsidRDefault="004654FF" w:rsidP="004654FF">
      <w:pPr>
        <w:spacing w:line="240" w:lineRule="auto"/>
        <w:rPr>
          <w:b/>
        </w:rPr>
      </w:pPr>
      <w:r w:rsidRPr="00B924E8">
        <w:rPr>
          <w:b/>
        </w:rPr>
        <w:t xml:space="preserve">Supplementary Figure 3. Ion channel gene expression in PVN punches from young </w:t>
      </w:r>
      <w:r w:rsidR="00AB702D">
        <w:rPr>
          <w:b/>
        </w:rPr>
        <w:t xml:space="preserve">adult </w:t>
      </w:r>
      <w:r w:rsidRPr="00B924E8">
        <w:rPr>
          <w:b/>
        </w:rPr>
        <w:t>and old mice; calcium ion channels and</w:t>
      </w:r>
      <w:r w:rsidR="00533650">
        <w:rPr>
          <w:b/>
        </w:rPr>
        <w:t xml:space="preserve"> sodium</w:t>
      </w:r>
      <w:r w:rsidRPr="00B924E8">
        <w:rPr>
          <w:b/>
        </w:rPr>
        <w:t xml:space="preserve"> ion channels.</w:t>
      </w:r>
    </w:p>
    <w:p w14:paraId="1EBEFF62" w14:textId="2407AA38" w:rsidR="007F2324" w:rsidRPr="00B924E8" w:rsidRDefault="004654FF" w:rsidP="004654FF">
      <w:pPr>
        <w:spacing w:line="240" w:lineRule="auto"/>
        <w:rPr>
          <w:bCs/>
        </w:rPr>
      </w:pPr>
      <w:r w:rsidRPr="00B924E8">
        <w:rPr>
          <w:bCs/>
        </w:rPr>
        <w:t xml:space="preserve">Standardized </w:t>
      </w:r>
      <w:proofErr w:type="spellStart"/>
      <w:r w:rsidR="00533650">
        <w:rPr>
          <w:bCs/>
        </w:rPr>
        <w:t>ΔCt</w:t>
      </w:r>
      <w:proofErr w:type="spellEnd"/>
      <w:r w:rsidRPr="00B924E8">
        <w:rPr>
          <w:bCs/>
        </w:rPr>
        <w:t xml:space="preserve"> levels for mRNA in punches of the PVN from 3 young</w:t>
      </w:r>
      <w:r w:rsidR="00AB702D">
        <w:rPr>
          <w:bCs/>
        </w:rPr>
        <w:t xml:space="preserve"> adult</w:t>
      </w:r>
      <w:r w:rsidRPr="00B924E8">
        <w:rPr>
          <w:bCs/>
        </w:rPr>
        <w:t xml:space="preserve"> (6-8 month) and 3 old (26 month) animals. (A) Calcium voltage-gated ion channel related genes. (B) </w:t>
      </w:r>
      <w:r w:rsidR="00533650">
        <w:rPr>
          <w:bCs/>
        </w:rPr>
        <w:t>Sodium</w:t>
      </w:r>
      <w:r w:rsidRPr="00B924E8">
        <w:rPr>
          <w:bCs/>
        </w:rPr>
        <w:t xml:space="preserve"> ion channel related genes, not included in the above families together with the transporter Slc12a5. </w:t>
      </w:r>
      <w:r w:rsidR="00533650">
        <w:rPr>
          <w:bCs/>
        </w:rPr>
        <w:t>Red genes</w:t>
      </w:r>
      <w:r w:rsidR="00533650" w:rsidRPr="00B924E8">
        <w:rPr>
          <w:bCs/>
        </w:rPr>
        <w:t xml:space="preserve"> are relatively high</w:t>
      </w:r>
      <w:r w:rsidR="00533650">
        <w:rPr>
          <w:bCs/>
        </w:rPr>
        <w:t>ly</w:t>
      </w:r>
      <w:r w:rsidR="00533650" w:rsidRPr="00B924E8">
        <w:rPr>
          <w:bCs/>
        </w:rPr>
        <w:t xml:space="preserve"> </w:t>
      </w:r>
      <w:proofErr w:type="gramStart"/>
      <w:r w:rsidR="00533650" w:rsidRPr="00B924E8">
        <w:rPr>
          <w:bCs/>
        </w:rPr>
        <w:t>express</w:t>
      </w:r>
      <w:r w:rsidR="00533650">
        <w:rPr>
          <w:bCs/>
        </w:rPr>
        <w:t>ed</w:t>
      </w:r>
      <w:proofErr w:type="gramEnd"/>
      <w:r w:rsidR="00533650" w:rsidRPr="00B924E8">
        <w:rPr>
          <w:bCs/>
        </w:rPr>
        <w:t xml:space="preserve"> and the </w:t>
      </w:r>
      <w:r w:rsidR="00533650">
        <w:rPr>
          <w:bCs/>
        </w:rPr>
        <w:t>green</w:t>
      </w:r>
      <w:r w:rsidR="00533650" w:rsidRPr="00B924E8">
        <w:rPr>
          <w:bCs/>
        </w:rPr>
        <w:t xml:space="preserve"> are low expression.</w:t>
      </w:r>
      <w:r w:rsidR="00533650">
        <w:rPr>
          <w:bCs/>
        </w:rPr>
        <w:t xml:space="preserve"> </w:t>
      </w:r>
      <w:r w:rsidRPr="00B924E8">
        <w:rPr>
          <w:bCs/>
        </w:rPr>
        <w:t xml:space="preserve"> Raw data in Supplementary Table 1.</w:t>
      </w:r>
    </w:p>
    <w:p w14:paraId="36F7EE72" w14:textId="5C5AEB0E" w:rsidR="002F7773" w:rsidRPr="00B924E8" w:rsidRDefault="002F7773" w:rsidP="004654FF">
      <w:pPr>
        <w:spacing w:line="240" w:lineRule="auto"/>
        <w:rPr>
          <w:bCs/>
        </w:rPr>
      </w:pPr>
    </w:p>
    <w:p w14:paraId="26F86316" w14:textId="1A42B7F8" w:rsidR="002F7773" w:rsidRPr="00B924E8" w:rsidRDefault="00533650" w:rsidP="004654FF">
      <w:pPr>
        <w:spacing w:line="240" w:lineRule="auto"/>
        <w:rPr>
          <w:bCs/>
        </w:rPr>
      </w:pPr>
      <w:r w:rsidRPr="00B924E8">
        <w:rPr>
          <w:b/>
        </w:rPr>
        <w:t xml:space="preserve">Supplementary Figure </w:t>
      </w:r>
      <w:r>
        <w:rPr>
          <w:b/>
        </w:rPr>
        <w:t>4</w:t>
      </w:r>
      <w:r w:rsidRPr="00B924E8">
        <w:rPr>
          <w:b/>
        </w:rPr>
        <w:t xml:space="preserve">. Ion channel gene expression in PVN punches from young </w:t>
      </w:r>
      <w:r w:rsidR="00AB702D">
        <w:rPr>
          <w:b/>
        </w:rPr>
        <w:t xml:space="preserve">adult </w:t>
      </w:r>
      <w:r w:rsidRPr="00B924E8">
        <w:rPr>
          <w:b/>
        </w:rPr>
        <w:t xml:space="preserve">and old mice; </w:t>
      </w:r>
      <w:r>
        <w:rPr>
          <w:b/>
        </w:rPr>
        <w:t>“</w:t>
      </w:r>
      <w:r w:rsidRPr="00B924E8">
        <w:rPr>
          <w:b/>
        </w:rPr>
        <w:t>other</w:t>
      </w:r>
      <w:r>
        <w:rPr>
          <w:b/>
        </w:rPr>
        <w:t>”</w:t>
      </w:r>
      <w:r w:rsidRPr="00B924E8">
        <w:rPr>
          <w:b/>
        </w:rPr>
        <w:t xml:space="preserve"> ion channels.</w:t>
      </w:r>
    </w:p>
    <w:p w14:paraId="291891EB" w14:textId="0CA5B108" w:rsidR="002F7773" w:rsidRPr="00B924E8" w:rsidRDefault="00533650" w:rsidP="004654FF">
      <w:pPr>
        <w:spacing w:line="240" w:lineRule="auto"/>
        <w:rPr>
          <w:bCs/>
        </w:rPr>
      </w:pPr>
      <w:r w:rsidRPr="00B924E8">
        <w:rPr>
          <w:bCs/>
        </w:rPr>
        <w:t xml:space="preserve">Standardized </w:t>
      </w:r>
      <w:proofErr w:type="spellStart"/>
      <w:r>
        <w:rPr>
          <w:bCs/>
        </w:rPr>
        <w:t>ΔCt</w:t>
      </w:r>
      <w:proofErr w:type="spellEnd"/>
      <w:r w:rsidRPr="00B924E8">
        <w:rPr>
          <w:bCs/>
        </w:rPr>
        <w:t xml:space="preserve"> levels for mRNA in punches of the PVN from 3 young </w:t>
      </w:r>
      <w:r w:rsidR="00AB702D">
        <w:rPr>
          <w:bCs/>
        </w:rPr>
        <w:t xml:space="preserve">adult </w:t>
      </w:r>
      <w:r w:rsidRPr="00B924E8">
        <w:rPr>
          <w:bCs/>
        </w:rPr>
        <w:t xml:space="preserve">(6-8 month) and 3 old (26 month) animals. </w:t>
      </w:r>
      <w:r>
        <w:rPr>
          <w:bCs/>
        </w:rPr>
        <w:t>I</w:t>
      </w:r>
      <w:r w:rsidRPr="00B924E8">
        <w:rPr>
          <w:bCs/>
        </w:rPr>
        <w:t>on channel related genes</w:t>
      </w:r>
      <w:r>
        <w:rPr>
          <w:bCs/>
        </w:rPr>
        <w:t>, not in the previous sets</w:t>
      </w:r>
      <w:r w:rsidRPr="00B924E8">
        <w:rPr>
          <w:bCs/>
        </w:rPr>
        <w:t xml:space="preserve">. The colour bar pertains to A and B. </w:t>
      </w:r>
      <w:r>
        <w:rPr>
          <w:bCs/>
        </w:rPr>
        <w:t>Red genes</w:t>
      </w:r>
      <w:r w:rsidRPr="00B924E8">
        <w:rPr>
          <w:bCs/>
        </w:rPr>
        <w:t xml:space="preserve"> are relatively high</w:t>
      </w:r>
      <w:r>
        <w:rPr>
          <w:bCs/>
        </w:rPr>
        <w:t>ly</w:t>
      </w:r>
      <w:r w:rsidRPr="00B924E8">
        <w:rPr>
          <w:bCs/>
        </w:rPr>
        <w:t xml:space="preserve"> express</w:t>
      </w:r>
      <w:r>
        <w:rPr>
          <w:bCs/>
        </w:rPr>
        <w:t>ed</w:t>
      </w:r>
      <w:r w:rsidRPr="00B924E8">
        <w:rPr>
          <w:bCs/>
        </w:rPr>
        <w:t xml:space="preserve"> and the </w:t>
      </w:r>
      <w:r>
        <w:rPr>
          <w:bCs/>
        </w:rPr>
        <w:t>green</w:t>
      </w:r>
      <w:r w:rsidRPr="00B924E8">
        <w:rPr>
          <w:bCs/>
        </w:rPr>
        <w:t xml:space="preserve"> are low expression.</w:t>
      </w:r>
      <w:r>
        <w:rPr>
          <w:bCs/>
        </w:rPr>
        <w:t xml:space="preserve"> </w:t>
      </w:r>
      <w:r w:rsidRPr="00B924E8">
        <w:rPr>
          <w:bCs/>
        </w:rPr>
        <w:t xml:space="preserve"> Raw data in Supplementary Table 1.</w:t>
      </w:r>
    </w:p>
    <w:p w14:paraId="4B86E8B2" w14:textId="1199E090" w:rsidR="007A5945" w:rsidRPr="00B924E8" w:rsidRDefault="007A5945" w:rsidP="004654FF">
      <w:pPr>
        <w:spacing w:line="240" w:lineRule="auto"/>
        <w:rPr>
          <w:bCs/>
        </w:rPr>
      </w:pPr>
    </w:p>
    <w:p w14:paraId="5748BD5E" w14:textId="1C959CD0" w:rsidR="007A5945" w:rsidRPr="00B924E8" w:rsidRDefault="007A5945" w:rsidP="004654FF">
      <w:pPr>
        <w:spacing w:line="240" w:lineRule="auto"/>
        <w:rPr>
          <w:bCs/>
        </w:rPr>
      </w:pPr>
    </w:p>
    <w:p w14:paraId="32AD8CFD" w14:textId="47068CF1" w:rsidR="007A5945" w:rsidRPr="00B924E8" w:rsidRDefault="007A5945" w:rsidP="004654FF">
      <w:pPr>
        <w:spacing w:line="240" w:lineRule="auto"/>
        <w:rPr>
          <w:bCs/>
        </w:rPr>
      </w:pPr>
    </w:p>
    <w:p w14:paraId="6159DAE2" w14:textId="4F2EE811" w:rsidR="007A5945" w:rsidRPr="00B924E8" w:rsidRDefault="007A5945" w:rsidP="004654FF">
      <w:pPr>
        <w:spacing w:line="240" w:lineRule="auto"/>
        <w:rPr>
          <w:bCs/>
        </w:rPr>
      </w:pPr>
    </w:p>
    <w:p w14:paraId="5589B774" w14:textId="1F4FD0D5" w:rsidR="007A5945" w:rsidRPr="00B924E8" w:rsidRDefault="007A5945" w:rsidP="004654FF">
      <w:pPr>
        <w:spacing w:line="240" w:lineRule="auto"/>
        <w:rPr>
          <w:bCs/>
        </w:rPr>
      </w:pPr>
    </w:p>
    <w:p w14:paraId="540B403D" w14:textId="77777777" w:rsidR="007A5945" w:rsidRPr="00B924E8" w:rsidRDefault="007A5945" w:rsidP="004654FF">
      <w:pPr>
        <w:spacing w:line="240" w:lineRule="auto"/>
        <w:rPr>
          <w:bCs/>
        </w:rPr>
      </w:pPr>
    </w:p>
    <w:p w14:paraId="340633B0" w14:textId="6CF9B2FD" w:rsidR="002F7773" w:rsidRPr="00B924E8" w:rsidRDefault="002F7773" w:rsidP="004654FF">
      <w:pPr>
        <w:spacing w:line="240" w:lineRule="auto"/>
        <w:rPr>
          <w:bCs/>
        </w:rPr>
      </w:pPr>
    </w:p>
    <w:p w14:paraId="18748399" w14:textId="77777777" w:rsidR="004774D9" w:rsidRPr="00B924E8" w:rsidRDefault="004774D9" w:rsidP="004654FF">
      <w:pPr>
        <w:spacing w:line="240" w:lineRule="auto"/>
        <w:rPr>
          <w:bCs/>
        </w:rPr>
        <w:sectPr w:rsidR="004774D9" w:rsidRPr="00B924E8" w:rsidSect="004774D9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390C96" w14:textId="121CFA39" w:rsidR="002F7773" w:rsidRPr="00B924E8" w:rsidRDefault="00ED4371" w:rsidP="00ED4371">
      <w:pPr>
        <w:spacing w:line="276" w:lineRule="auto"/>
        <w:rPr>
          <w:bCs/>
        </w:rPr>
      </w:pPr>
      <w:r w:rsidRPr="00B924E8">
        <w:rPr>
          <w:b/>
          <w:bCs/>
        </w:rPr>
        <w:t>Supplementary Table 1:</w:t>
      </w:r>
    </w:p>
    <w:p w14:paraId="1598ED6A" w14:textId="2B047DB6" w:rsidR="004774D9" w:rsidRPr="00B924E8" w:rsidRDefault="004774D9" w:rsidP="00ED4371">
      <w:pPr>
        <w:spacing w:line="276" w:lineRule="auto"/>
        <w:rPr>
          <w:b/>
          <w:bCs/>
        </w:rPr>
        <w:sectPr w:rsidR="004774D9" w:rsidRPr="00B924E8" w:rsidSect="004774D9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bookmarkStart w:id="0" w:name="OLE_LINK1"/>
      <w:r w:rsidRPr="00B924E8">
        <w:rPr>
          <w:b/>
          <w:bCs/>
        </w:rPr>
        <w:t xml:space="preserve">: </w:t>
      </w:r>
    </w:p>
    <w:p w14:paraId="26D8C577" w14:textId="77777777" w:rsidR="004774D9" w:rsidRPr="00B924E8" w:rsidRDefault="004774D9" w:rsidP="004774D9">
      <w:pPr>
        <w:spacing w:line="276" w:lineRule="auto"/>
        <w:rPr>
          <w:i/>
          <w:iCs/>
        </w:rPr>
      </w:pPr>
      <w:r w:rsidRPr="00B924E8">
        <w:rPr>
          <w:color w:val="000000" w:themeColor="text1"/>
        </w:rPr>
        <w:t>Expression relative to mean of 3 housekeeper gene (</w:t>
      </w:r>
      <w:proofErr w:type="spellStart"/>
      <w:r w:rsidRPr="00B924E8">
        <w:rPr>
          <w:color w:val="000000" w:themeColor="text1"/>
        </w:rPr>
        <w:t>Actb</w:t>
      </w:r>
      <w:proofErr w:type="spellEnd"/>
      <w:r w:rsidRPr="00B924E8">
        <w:rPr>
          <w:color w:val="000000" w:themeColor="text1"/>
        </w:rPr>
        <w:t xml:space="preserve">, </w:t>
      </w:r>
      <w:proofErr w:type="spellStart"/>
      <w:r w:rsidRPr="00B924E8">
        <w:rPr>
          <w:color w:val="000000" w:themeColor="text1"/>
        </w:rPr>
        <w:t>Ldha</w:t>
      </w:r>
      <w:proofErr w:type="spellEnd"/>
      <w:r w:rsidRPr="00B924E8">
        <w:rPr>
          <w:color w:val="000000" w:themeColor="text1"/>
        </w:rPr>
        <w:t xml:space="preserve">, Rplp1) </w:t>
      </w:r>
      <w:proofErr w:type="spellStart"/>
      <w:r w:rsidRPr="00B924E8">
        <w:rPr>
          <w:color w:val="000000" w:themeColor="text1"/>
        </w:rPr>
        <w:t>Cts</w:t>
      </w:r>
      <w:proofErr w:type="spellEnd"/>
      <w:r w:rsidRPr="00B924E8">
        <w:rPr>
          <w:color w:val="000000" w:themeColor="text1"/>
        </w:rPr>
        <w:t xml:space="preserve"> for that sample is presented as the </w:t>
      </w:r>
      <w:proofErr w:type="spellStart"/>
      <w:r w:rsidRPr="00B924E8">
        <w:rPr>
          <w:color w:val="000000" w:themeColor="text1"/>
        </w:rPr>
        <w:t>ΔCt</w:t>
      </w:r>
      <w:proofErr w:type="spellEnd"/>
      <w:r w:rsidRPr="00B924E8">
        <w:rPr>
          <w:color w:val="000000" w:themeColor="text1"/>
        </w:rPr>
        <w:t xml:space="preserve">. </w:t>
      </w:r>
      <w:r w:rsidRPr="00B924E8">
        <w:rPr>
          <w:i/>
          <w:iCs/>
          <w:color w:val="000000" w:themeColor="text1"/>
        </w:rPr>
        <w:t>n</w:t>
      </w:r>
      <w:r w:rsidRPr="00B924E8">
        <w:rPr>
          <w:color w:val="000000" w:themeColor="text1"/>
        </w:rPr>
        <w:t>=3 for each value</w:t>
      </w:r>
      <w:r w:rsidRPr="00B924E8">
        <w:rPr>
          <w:i/>
          <w:iCs/>
          <w:color w:val="000000" w:themeColor="text1"/>
        </w:rPr>
        <w:t>.</w:t>
      </w:r>
    </w:p>
    <w:tbl>
      <w:tblPr>
        <w:tblStyle w:val="PlainTable5"/>
        <w:tblW w:w="4536" w:type="dxa"/>
        <w:tblLook w:val="04A0" w:firstRow="1" w:lastRow="0" w:firstColumn="1" w:lastColumn="0" w:noHBand="0" w:noVBand="1"/>
      </w:tblPr>
      <w:tblGrid>
        <w:gridCol w:w="1194"/>
        <w:gridCol w:w="1500"/>
        <w:gridCol w:w="283"/>
        <w:gridCol w:w="1033"/>
        <w:gridCol w:w="526"/>
      </w:tblGrid>
      <w:tr w:rsidR="004774D9" w:rsidRPr="00B924E8" w14:paraId="479EF121" w14:textId="77777777" w:rsidTr="00BC35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4" w:type="dxa"/>
            <w:noWrap/>
          </w:tcPr>
          <w:p w14:paraId="651C246B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bookmarkStart w:id="1" w:name="_Hlk93480622"/>
            <w:r w:rsidRPr="00B924E8">
              <w:rPr>
                <w:b/>
                <w:bCs/>
              </w:rPr>
              <w:t>Gene</w:t>
            </w:r>
          </w:p>
        </w:tc>
        <w:tc>
          <w:tcPr>
            <w:tcW w:w="1783" w:type="dxa"/>
            <w:gridSpan w:val="2"/>
            <w:noWrap/>
          </w:tcPr>
          <w:p w14:paraId="03AE13F0" w14:textId="77777777" w:rsidR="004774D9" w:rsidRPr="00B924E8" w:rsidRDefault="004774D9" w:rsidP="00BC355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924E8">
              <w:rPr>
                <w:b/>
                <w:bCs/>
              </w:rPr>
              <w:t>Young (</w:t>
            </w:r>
            <w:proofErr w:type="spellStart"/>
            <w:r w:rsidRPr="00B924E8">
              <w:rPr>
                <w:b/>
                <w:bCs/>
              </w:rPr>
              <w:t>ΔCt</w:t>
            </w:r>
            <w:proofErr w:type="spellEnd"/>
            <w:r w:rsidRPr="00B924E8">
              <w:rPr>
                <w:b/>
                <w:bCs/>
              </w:rPr>
              <w:t>)</w:t>
            </w:r>
          </w:p>
        </w:tc>
        <w:tc>
          <w:tcPr>
            <w:tcW w:w="1559" w:type="dxa"/>
            <w:gridSpan w:val="2"/>
            <w:noWrap/>
          </w:tcPr>
          <w:p w14:paraId="483F835A" w14:textId="77777777" w:rsidR="004774D9" w:rsidRPr="00B924E8" w:rsidRDefault="004774D9" w:rsidP="00BC355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924E8">
              <w:rPr>
                <w:b/>
                <w:bCs/>
              </w:rPr>
              <w:t>Old (</w:t>
            </w:r>
            <w:proofErr w:type="spellStart"/>
            <w:r w:rsidRPr="00B924E8">
              <w:rPr>
                <w:b/>
                <w:bCs/>
              </w:rPr>
              <w:t>ΔCt</w:t>
            </w:r>
            <w:proofErr w:type="spellEnd"/>
            <w:r w:rsidRPr="00B924E8">
              <w:rPr>
                <w:b/>
                <w:bCs/>
              </w:rPr>
              <w:t>)</w:t>
            </w:r>
          </w:p>
        </w:tc>
      </w:tr>
      <w:tr w:rsidR="004774D9" w:rsidRPr="00B924E8" w14:paraId="166EBC43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37956C3C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Asic2</w:t>
            </w:r>
          </w:p>
        </w:tc>
        <w:tc>
          <w:tcPr>
            <w:tcW w:w="1500" w:type="dxa"/>
            <w:noWrap/>
            <w:hideMark/>
          </w:tcPr>
          <w:p w14:paraId="7A660D30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3.27±0.21</w:t>
            </w:r>
          </w:p>
        </w:tc>
        <w:tc>
          <w:tcPr>
            <w:tcW w:w="1316" w:type="dxa"/>
            <w:gridSpan w:val="2"/>
            <w:noWrap/>
            <w:hideMark/>
          </w:tcPr>
          <w:p w14:paraId="3814F102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.75±0.67</w:t>
            </w:r>
          </w:p>
        </w:tc>
      </w:tr>
      <w:tr w:rsidR="004774D9" w:rsidRPr="00B924E8" w14:paraId="4E75D5E1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31390459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Asic1</w:t>
            </w:r>
          </w:p>
        </w:tc>
        <w:tc>
          <w:tcPr>
            <w:tcW w:w="1500" w:type="dxa"/>
            <w:noWrap/>
            <w:hideMark/>
          </w:tcPr>
          <w:p w14:paraId="73689209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5.92±1.23</w:t>
            </w:r>
          </w:p>
        </w:tc>
        <w:tc>
          <w:tcPr>
            <w:tcW w:w="1316" w:type="dxa"/>
            <w:gridSpan w:val="2"/>
            <w:noWrap/>
            <w:hideMark/>
          </w:tcPr>
          <w:p w14:paraId="0DB75CF5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7.05±0.19</w:t>
            </w:r>
          </w:p>
        </w:tc>
      </w:tr>
      <w:tr w:rsidR="004774D9" w:rsidRPr="00B924E8" w14:paraId="77AD2B29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199AFF65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Asic3</w:t>
            </w:r>
          </w:p>
        </w:tc>
        <w:tc>
          <w:tcPr>
            <w:tcW w:w="1500" w:type="dxa"/>
            <w:noWrap/>
            <w:hideMark/>
          </w:tcPr>
          <w:p w14:paraId="6A447352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8.46±3.36</w:t>
            </w:r>
          </w:p>
        </w:tc>
        <w:tc>
          <w:tcPr>
            <w:tcW w:w="1316" w:type="dxa"/>
            <w:gridSpan w:val="2"/>
            <w:noWrap/>
            <w:hideMark/>
          </w:tcPr>
          <w:p w14:paraId="5F090261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2.84±2.49</w:t>
            </w:r>
          </w:p>
        </w:tc>
      </w:tr>
      <w:tr w:rsidR="004774D9" w:rsidRPr="00B924E8" w14:paraId="4287152E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495DC1A0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Best1</w:t>
            </w:r>
          </w:p>
        </w:tc>
        <w:tc>
          <w:tcPr>
            <w:tcW w:w="1500" w:type="dxa"/>
            <w:noWrap/>
            <w:hideMark/>
          </w:tcPr>
          <w:p w14:paraId="2CD9E92C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11.85±0.78</w:t>
            </w:r>
          </w:p>
        </w:tc>
        <w:tc>
          <w:tcPr>
            <w:tcW w:w="1316" w:type="dxa"/>
            <w:gridSpan w:val="2"/>
            <w:noWrap/>
            <w:hideMark/>
          </w:tcPr>
          <w:p w14:paraId="3ED312DA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12.61±2.19</w:t>
            </w:r>
          </w:p>
        </w:tc>
      </w:tr>
      <w:tr w:rsidR="004774D9" w:rsidRPr="00B924E8" w14:paraId="24C93074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53445356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Cacna1a</w:t>
            </w:r>
          </w:p>
        </w:tc>
        <w:tc>
          <w:tcPr>
            <w:tcW w:w="1500" w:type="dxa"/>
            <w:noWrap/>
            <w:hideMark/>
          </w:tcPr>
          <w:p w14:paraId="7F3DEAF9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4.46±0.65</w:t>
            </w:r>
          </w:p>
        </w:tc>
        <w:tc>
          <w:tcPr>
            <w:tcW w:w="1316" w:type="dxa"/>
            <w:gridSpan w:val="2"/>
            <w:noWrap/>
            <w:hideMark/>
          </w:tcPr>
          <w:p w14:paraId="056C3F68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4.39±0.78</w:t>
            </w:r>
          </w:p>
        </w:tc>
      </w:tr>
      <w:tr w:rsidR="004774D9" w:rsidRPr="00B924E8" w14:paraId="65CF1B3E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5554AA68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Cacna1b</w:t>
            </w:r>
          </w:p>
        </w:tc>
        <w:tc>
          <w:tcPr>
            <w:tcW w:w="1500" w:type="dxa"/>
            <w:noWrap/>
            <w:hideMark/>
          </w:tcPr>
          <w:p w14:paraId="2C1A3093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-1.38±0.37</w:t>
            </w:r>
          </w:p>
        </w:tc>
        <w:tc>
          <w:tcPr>
            <w:tcW w:w="1316" w:type="dxa"/>
            <w:gridSpan w:val="2"/>
            <w:noWrap/>
            <w:hideMark/>
          </w:tcPr>
          <w:p w14:paraId="03C63440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2.93±2.29</w:t>
            </w:r>
          </w:p>
        </w:tc>
      </w:tr>
      <w:tr w:rsidR="004774D9" w:rsidRPr="00B924E8" w14:paraId="032B8E9D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555508DE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Cacna1c</w:t>
            </w:r>
          </w:p>
        </w:tc>
        <w:tc>
          <w:tcPr>
            <w:tcW w:w="1500" w:type="dxa"/>
            <w:noWrap/>
            <w:hideMark/>
          </w:tcPr>
          <w:p w14:paraId="3A420357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4.11±0.37</w:t>
            </w:r>
          </w:p>
        </w:tc>
        <w:tc>
          <w:tcPr>
            <w:tcW w:w="1316" w:type="dxa"/>
            <w:gridSpan w:val="2"/>
            <w:noWrap/>
            <w:hideMark/>
          </w:tcPr>
          <w:p w14:paraId="11870084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4.25±0.82</w:t>
            </w:r>
          </w:p>
        </w:tc>
      </w:tr>
      <w:tr w:rsidR="004774D9" w:rsidRPr="00B924E8" w14:paraId="4E872C56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390ADB87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Cacna1d</w:t>
            </w:r>
          </w:p>
        </w:tc>
        <w:tc>
          <w:tcPr>
            <w:tcW w:w="1500" w:type="dxa"/>
            <w:noWrap/>
            <w:hideMark/>
          </w:tcPr>
          <w:p w14:paraId="70949040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8.84±3.22</w:t>
            </w:r>
          </w:p>
        </w:tc>
        <w:tc>
          <w:tcPr>
            <w:tcW w:w="1316" w:type="dxa"/>
            <w:gridSpan w:val="2"/>
            <w:noWrap/>
            <w:hideMark/>
          </w:tcPr>
          <w:p w14:paraId="0E6EDFAA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8.5±2.41</w:t>
            </w:r>
          </w:p>
        </w:tc>
      </w:tr>
      <w:tr w:rsidR="004774D9" w:rsidRPr="00B924E8" w14:paraId="0DEF147F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32BCC632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Cacna1g</w:t>
            </w:r>
          </w:p>
        </w:tc>
        <w:tc>
          <w:tcPr>
            <w:tcW w:w="1500" w:type="dxa"/>
            <w:noWrap/>
            <w:hideMark/>
          </w:tcPr>
          <w:p w14:paraId="0F0C35AC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4.66±0.04</w:t>
            </w:r>
          </w:p>
        </w:tc>
        <w:tc>
          <w:tcPr>
            <w:tcW w:w="1316" w:type="dxa"/>
            <w:gridSpan w:val="2"/>
            <w:noWrap/>
            <w:hideMark/>
          </w:tcPr>
          <w:p w14:paraId="6273C23A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4.29±0.83</w:t>
            </w:r>
          </w:p>
        </w:tc>
      </w:tr>
      <w:tr w:rsidR="004774D9" w:rsidRPr="00B924E8" w14:paraId="77C00CAB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27F2156B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Cacna1i</w:t>
            </w:r>
          </w:p>
        </w:tc>
        <w:tc>
          <w:tcPr>
            <w:tcW w:w="1500" w:type="dxa"/>
            <w:noWrap/>
            <w:hideMark/>
          </w:tcPr>
          <w:p w14:paraId="0D2C7614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3.38±0.4</w:t>
            </w:r>
          </w:p>
        </w:tc>
        <w:tc>
          <w:tcPr>
            <w:tcW w:w="1316" w:type="dxa"/>
            <w:gridSpan w:val="2"/>
            <w:noWrap/>
            <w:hideMark/>
          </w:tcPr>
          <w:p w14:paraId="7DBA8653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3.26±0.59</w:t>
            </w:r>
          </w:p>
        </w:tc>
      </w:tr>
      <w:tr w:rsidR="004774D9" w:rsidRPr="00B924E8" w14:paraId="068FE328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1DB2F954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Cacnb1</w:t>
            </w:r>
          </w:p>
        </w:tc>
        <w:tc>
          <w:tcPr>
            <w:tcW w:w="1500" w:type="dxa"/>
            <w:noWrap/>
            <w:hideMark/>
          </w:tcPr>
          <w:p w14:paraId="7613D312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3.44±1.13</w:t>
            </w:r>
          </w:p>
        </w:tc>
        <w:tc>
          <w:tcPr>
            <w:tcW w:w="1316" w:type="dxa"/>
            <w:gridSpan w:val="2"/>
            <w:noWrap/>
            <w:hideMark/>
          </w:tcPr>
          <w:p w14:paraId="71954549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5.17±1</w:t>
            </w:r>
          </w:p>
        </w:tc>
      </w:tr>
      <w:tr w:rsidR="004774D9" w:rsidRPr="00B924E8" w14:paraId="4B2C3776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590A1CB8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Cacnb2</w:t>
            </w:r>
          </w:p>
        </w:tc>
        <w:tc>
          <w:tcPr>
            <w:tcW w:w="1500" w:type="dxa"/>
            <w:noWrap/>
            <w:hideMark/>
          </w:tcPr>
          <w:p w14:paraId="73FC989B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3.57±0.84</w:t>
            </w:r>
          </w:p>
        </w:tc>
        <w:tc>
          <w:tcPr>
            <w:tcW w:w="1316" w:type="dxa"/>
            <w:gridSpan w:val="2"/>
            <w:noWrap/>
            <w:hideMark/>
          </w:tcPr>
          <w:p w14:paraId="3C776360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2.68±0.89</w:t>
            </w:r>
          </w:p>
        </w:tc>
      </w:tr>
      <w:tr w:rsidR="004774D9" w:rsidRPr="00B924E8" w14:paraId="0E06186D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7A587EAF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Cacnb3</w:t>
            </w:r>
          </w:p>
        </w:tc>
        <w:tc>
          <w:tcPr>
            <w:tcW w:w="1500" w:type="dxa"/>
            <w:noWrap/>
            <w:hideMark/>
          </w:tcPr>
          <w:p w14:paraId="3000F118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8.57±0.84</w:t>
            </w:r>
          </w:p>
        </w:tc>
        <w:tc>
          <w:tcPr>
            <w:tcW w:w="1316" w:type="dxa"/>
            <w:gridSpan w:val="2"/>
            <w:noWrap/>
            <w:hideMark/>
          </w:tcPr>
          <w:p w14:paraId="2F2DE064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4.87±1.79</w:t>
            </w:r>
          </w:p>
        </w:tc>
      </w:tr>
      <w:tr w:rsidR="004774D9" w:rsidRPr="00B924E8" w14:paraId="2EA3D750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1AE3B4A3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Cacng2</w:t>
            </w:r>
          </w:p>
        </w:tc>
        <w:tc>
          <w:tcPr>
            <w:tcW w:w="1500" w:type="dxa"/>
            <w:noWrap/>
            <w:hideMark/>
          </w:tcPr>
          <w:p w14:paraId="2C959D0B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5.97±0.55</w:t>
            </w:r>
          </w:p>
        </w:tc>
        <w:tc>
          <w:tcPr>
            <w:tcW w:w="1316" w:type="dxa"/>
            <w:gridSpan w:val="2"/>
            <w:noWrap/>
            <w:hideMark/>
          </w:tcPr>
          <w:p w14:paraId="02B681F2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4.93±0.49</w:t>
            </w:r>
          </w:p>
        </w:tc>
      </w:tr>
      <w:tr w:rsidR="004774D9" w:rsidRPr="00B924E8" w14:paraId="7DFABC29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5E87ECF5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Cacng4</w:t>
            </w:r>
          </w:p>
        </w:tc>
        <w:tc>
          <w:tcPr>
            <w:tcW w:w="1500" w:type="dxa"/>
            <w:noWrap/>
            <w:hideMark/>
          </w:tcPr>
          <w:p w14:paraId="1F9A5C21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0.85±1.3</w:t>
            </w:r>
          </w:p>
        </w:tc>
        <w:tc>
          <w:tcPr>
            <w:tcW w:w="1316" w:type="dxa"/>
            <w:gridSpan w:val="2"/>
            <w:noWrap/>
            <w:hideMark/>
          </w:tcPr>
          <w:p w14:paraId="7FCD31C1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3.6±0.8</w:t>
            </w:r>
          </w:p>
        </w:tc>
      </w:tr>
      <w:tr w:rsidR="004774D9" w:rsidRPr="00B924E8" w14:paraId="32A7E2F1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17116543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Clcn2</w:t>
            </w:r>
          </w:p>
        </w:tc>
        <w:tc>
          <w:tcPr>
            <w:tcW w:w="1500" w:type="dxa"/>
            <w:noWrap/>
            <w:hideMark/>
          </w:tcPr>
          <w:p w14:paraId="11667244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4.89±0.08</w:t>
            </w:r>
          </w:p>
        </w:tc>
        <w:tc>
          <w:tcPr>
            <w:tcW w:w="1316" w:type="dxa"/>
            <w:gridSpan w:val="2"/>
            <w:noWrap/>
            <w:hideMark/>
          </w:tcPr>
          <w:p w14:paraId="223A53A7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3.99±0.63</w:t>
            </w:r>
          </w:p>
        </w:tc>
      </w:tr>
      <w:tr w:rsidR="004774D9" w:rsidRPr="00B924E8" w14:paraId="553011A1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6DBA1702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Clcn3</w:t>
            </w:r>
          </w:p>
        </w:tc>
        <w:tc>
          <w:tcPr>
            <w:tcW w:w="1500" w:type="dxa"/>
            <w:noWrap/>
            <w:hideMark/>
          </w:tcPr>
          <w:p w14:paraId="1711914E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8.34±0.85</w:t>
            </w:r>
          </w:p>
        </w:tc>
        <w:tc>
          <w:tcPr>
            <w:tcW w:w="1316" w:type="dxa"/>
            <w:gridSpan w:val="2"/>
            <w:noWrap/>
            <w:hideMark/>
          </w:tcPr>
          <w:p w14:paraId="18000E44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7.13±0.35</w:t>
            </w:r>
          </w:p>
        </w:tc>
      </w:tr>
      <w:tr w:rsidR="004774D9" w:rsidRPr="00B924E8" w14:paraId="418F62C0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30213FE8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Clcn7</w:t>
            </w:r>
          </w:p>
        </w:tc>
        <w:tc>
          <w:tcPr>
            <w:tcW w:w="1500" w:type="dxa"/>
            <w:noWrap/>
            <w:hideMark/>
          </w:tcPr>
          <w:p w14:paraId="069D68C6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4.39±0.15</w:t>
            </w:r>
          </w:p>
        </w:tc>
        <w:tc>
          <w:tcPr>
            <w:tcW w:w="1316" w:type="dxa"/>
            <w:gridSpan w:val="2"/>
            <w:noWrap/>
            <w:hideMark/>
          </w:tcPr>
          <w:p w14:paraId="5FC91DF6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3.39±0.75</w:t>
            </w:r>
          </w:p>
        </w:tc>
      </w:tr>
      <w:tr w:rsidR="004774D9" w:rsidRPr="00B924E8" w14:paraId="51E0E213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34CC274F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Hcn1</w:t>
            </w:r>
          </w:p>
        </w:tc>
        <w:tc>
          <w:tcPr>
            <w:tcW w:w="1500" w:type="dxa"/>
            <w:noWrap/>
            <w:hideMark/>
          </w:tcPr>
          <w:p w14:paraId="170CC716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6.96±4.22</w:t>
            </w:r>
          </w:p>
        </w:tc>
        <w:tc>
          <w:tcPr>
            <w:tcW w:w="1316" w:type="dxa"/>
            <w:gridSpan w:val="2"/>
            <w:noWrap/>
            <w:hideMark/>
          </w:tcPr>
          <w:p w14:paraId="603E521C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7.95±3.84</w:t>
            </w:r>
          </w:p>
        </w:tc>
      </w:tr>
      <w:tr w:rsidR="004774D9" w:rsidRPr="00B924E8" w14:paraId="2405AE8F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3B4DCDF1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Hcn2</w:t>
            </w:r>
          </w:p>
        </w:tc>
        <w:tc>
          <w:tcPr>
            <w:tcW w:w="1500" w:type="dxa"/>
            <w:noWrap/>
            <w:hideMark/>
          </w:tcPr>
          <w:p w14:paraId="32E264A1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0.66±0.33</w:t>
            </w:r>
          </w:p>
        </w:tc>
        <w:tc>
          <w:tcPr>
            <w:tcW w:w="1316" w:type="dxa"/>
            <w:gridSpan w:val="2"/>
            <w:noWrap/>
            <w:hideMark/>
          </w:tcPr>
          <w:p w14:paraId="323B324E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-0.05±0.74</w:t>
            </w:r>
          </w:p>
        </w:tc>
      </w:tr>
      <w:tr w:rsidR="004774D9" w:rsidRPr="00B924E8" w14:paraId="377B69C3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09065DB9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a1</w:t>
            </w:r>
          </w:p>
        </w:tc>
        <w:tc>
          <w:tcPr>
            <w:tcW w:w="1500" w:type="dxa"/>
            <w:noWrap/>
            <w:hideMark/>
          </w:tcPr>
          <w:p w14:paraId="54463768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.72±0.23</w:t>
            </w:r>
          </w:p>
        </w:tc>
        <w:tc>
          <w:tcPr>
            <w:tcW w:w="1316" w:type="dxa"/>
            <w:gridSpan w:val="2"/>
            <w:noWrap/>
            <w:hideMark/>
          </w:tcPr>
          <w:p w14:paraId="24C86946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.09±0.7</w:t>
            </w:r>
          </w:p>
        </w:tc>
      </w:tr>
      <w:tr w:rsidR="004774D9" w:rsidRPr="00B924E8" w14:paraId="5914B9E3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149534AF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a2</w:t>
            </w:r>
          </w:p>
        </w:tc>
        <w:tc>
          <w:tcPr>
            <w:tcW w:w="1500" w:type="dxa"/>
            <w:noWrap/>
            <w:hideMark/>
          </w:tcPr>
          <w:p w14:paraId="3B12E50E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2.14±0.49</w:t>
            </w:r>
          </w:p>
        </w:tc>
        <w:tc>
          <w:tcPr>
            <w:tcW w:w="1316" w:type="dxa"/>
            <w:gridSpan w:val="2"/>
            <w:noWrap/>
            <w:hideMark/>
          </w:tcPr>
          <w:p w14:paraId="5EEA2EDD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0.95±0.64</w:t>
            </w:r>
          </w:p>
        </w:tc>
      </w:tr>
      <w:tr w:rsidR="004774D9" w:rsidRPr="00B924E8" w14:paraId="10E96BC2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0B2C1EFF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a5</w:t>
            </w:r>
          </w:p>
        </w:tc>
        <w:tc>
          <w:tcPr>
            <w:tcW w:w="1500" w:type="dxa"/>
            <w:noWrap/>
            <w:hideMark/>
          </w:tcPr>
          <w:p w14:paraId="36ADD4D5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5.56±0.69</w:t>
            </w:r>
          </w:p>
        </w:tc>
        <w:tc>
          <w:tcPr>
            <w:tcW w:w="1316" w:type="dxa"/>
            <w:gridSpan w:val="2"/>
            <w:noWrap/>
            <w:hideMark/>
          </w:tcPr>
          <w:p w14:paraId="45CAD20F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0.24±2.51</w:t>
            </w:r>
          </w:p>
        </w:tc>
      </w:tr>
      <w:tr w:rsidR="004774D9" w:rsidRPr="00B924E8" w14:paraId="411034CF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65D7B0F0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a6</w:t>
            </w:r>
          </w:p>
        </w:tc>
        <w:tc>
          <w:tcPr>
            <w:tcW w:w="1500" w:type="dxa"/>
            <w:noWrap/>
            <w:hideMark/>
          </w:tcPr>
          <w:p w14:paraId="1EABE19F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1.98±0.56</w:t>
            </w:r>
          </w:p>
        </w:tc>
        <w:tc>
          <w:tcPr>
            <w:tcW w:w="1316" w:type="dxa"/>
            <w:gridSpan w:val="2"/>
            <w:noWrap/>
            <w:hideMark/>
          </w:tcPr>
          <w:p w14:paraId="42FB62F5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1.67±0.81</w:t>
            </w:r>
          </w:p>
        </w:tc>
      </w:tr>
      <w:tr w:rsidR="004774D9" w:rsidRPr="00B924E8" w14:paraId="3854151E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25C6C0F1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ab1</w:t>
            </w:r>
          </w:p>
        </w:tc>
        <w:tc>
          <w:tcPr>
            <w:tcW w:w="1500" w:type="dxa"/>
            <w:noWrap/>
            <w:hideMark/>
          </w:tcPr>
          <w:p w14:paraId="54E4ABED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7.08±0.4</w:t>
            </w:r>
          </w:p>
        </w:tc>
        <w:tc>
          <w:tcPr>
            <w:tcW w:w="1316" w:type="dxa"/>
            <w:gridSpan w:val="2"/>
            <w:noWrap/>
            <w:hideMark/>
          </w:tcPr>
          <w:p w14:paraId="63A47CC9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5.71±0.33</w:t>
            </w:r>
          </w:p>
        </w:tc>
      </w:tr>
      <w:tr w:rsidR="004774D9" w:rsidRPr="00B924E8" w14:paraId="32B75975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0CBB0189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ab2</w:t>
            </w:r>
          </w:p>
        </w:tc>
        <w:tc>
          <w:tcPr>
            <w:tcW w:w="1500" w:type="dxa"/>
            <w:noWrap/>
            <w:hideMark/>
          </w:tcPr>
          <w:p w14:paraId="7D368BE1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0.6±0.26</w:t>
            </w:r>
          </w:p>
        </w:tc>
        <w:tc>
          <w:tcPr>
            <w:tcW w:w="1316" w:type="dxa"/>
            <w:gridSpan w:val="2"/>
            <w:noWrap/>
            <w:hideMark/>
          </w:tcPr>
          <w:p w14:paraId="30A12FE6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0.06±0.55</w:t>
            </w:r>
          </w:p>
        </w:tc>
      </w:tr>
      <w:tr w:rsidR="004774D9" w:rsidRPr="00B924E8" w14:paraId="40D71448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3EEF9B3F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ab3</w:t>
            </w:r>
          </w:p>
        </w:tc>
        <w:tc>
          <w:tcPr>
            <w:tcW w:w="1500" w:type="dxa"/>
            <w:noWrap/>
            <w:hideMark/>
          </w:tcPr>
          <w:p w14:paraId="09238D24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0±4.03</w:t>
            </w:r>
          </w:p>
        </w:tc>
        <w:tc>
          <w:tcPr>
            <w:tcW w:w="1316" w:type="dxa"/>
            <w:gridSpan w:val="2"/>
            <w:noWrap/>
            <w:hideMark/>
          </w:tcPr>
          <w:p w14:paraId="33EA5BF8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5.18±0.95</w:t>
            </w:r>
          </w:p>
        </w:tc>
      </w:tr>
      <w:tr w:rsidR="004774D9" w:rsidRPr="00B924E8" w14:paraId="4D381176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1631EA2C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b1</w:t>
            </w:r>
          </w:p>
        </w:tc>
        <w:tc>
          <w:tcPr>
            <w:tcW w:w="1500" w:type="dxa"/>
            <w:noWrap/>
            <w:hideMark/>
          </w:tcPr>
          <w:p w14:paraId="13F14F90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9.99±0.83</w:t>
            </w:r>
          </w:p>
        </w:tc>
        <w:tc>
          <w:tcPr>
            <w:tcW w:w="1316" w:type="dxa"/>
            <w:gridSpan w:val="2"/>
            <w:noWrap/>
            <w:hideMark/>
          </w:tcPr>
          <w:p w14:paraId="2B85F5EB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8.91±1.32</w:t>
            </w:r>
          </w:p>
        </w:tc>
      </w:tr>
      <w:tr w:rsidR="004774D9" w:rsidRPr="00B924E8" w14:paraId="69E95CF6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7B02B494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b2</w:t>
            </w:r>
          </w:p>
        </w:tc>
        <w:tc>
          <w:tcPr>
            <w:tcW w:w="1500" w:type="dxa"/>
            <w:noWrap/>
            <w:hideMark/>
          </w:tcPr>
          <w:p w14:paraId="31D6945E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4.53±0.08</w:t>
            </w:r>
          </w:p>
        </w:tc>
        <w:tc>
          <w:tcPr>
            <w:tcW w:w="1316" w:type="dxa"/>
            <w:gridSpan w:val="2"/>
            <w:noWrap/>
            <w:hideMark/>
          </w:tcPr>
          <w:p w14:paraId="1006A4B5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4.57±0.71</w:t>
            </w:r>
          </w:p>
        </w:tc>
      </w:tr>
      <w:tr w:rsidR="004774D9" w:rsidRPr="00B924E8" w14:paraId="01371164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38A045D3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c1</w:t>
            </w:r>
          </w:p>
        </w:tc>
        <w:tc>
          <w:tcPr>
            <w:tcW w:w="1500" w:type="dxa"/>
            <w:noWrap/>
            <w:hideMark/>
          </w:tcPr>
          <w:p w14:paraId="77A37E2D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3.09±0.17</w:t>
            </w:r>
          </w:p>
        </w:tc>
        <w:tc>
          <w:tcPr>
            <w:tcW w:w="1316" w:type="dxa"/>
            <w:gridSpan w:val="2"/>
            <w:noWrap/>
            <w:hideMark/>
          </w:tcPr>
          <w:p w14:paraId="562C6BF9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2.32±0.83</w:t>
            </w:r>
          </w:p>
        </w:tc>
      </w:tr>
      <w:tr w:rsidR="004774D9" w:rsidRPr="00B924E8" w14:paraId="001321D0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38A2EC51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c2</w:t>
            </w:r>
          </w:p>
        </w:tc>
        <w:tc>
          <w:tcPr>
            <w:tcW w:w="1500" w:type="dxa"/>
            <w:noWrap/>
            <w:hideMark/>
          </w:tcPr>
          <w:p w14:paraId="5D50A1BD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2.9±0.95</w:t>
            </w:r>
          </w:p>
        </w:tc>
        <w:tc>
          <w:tcPr>
            <w:tcW w:w="1316" w:type="dxa"/>
            <w:gridSpan w:val="2"/>
            <w:noWrap/>
            <w:hideMark/>
          </w:tcPr>
          <w:p w14:paraId="7959AB72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.41±1.03</w:t>
            </w:r>
          </w:p>
        </w:tc>
      </w:tr>
      <w:tr w:rsidR="004774D9" w:rsidRPr="00B924E8" w14:paraId="1F4B9447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7904E387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d2</w:t>
            </w:r>
          </w:p>
        </w:tc>
        <w:tc>
          <w:tcPr>
            <w:tcW w:w="1500" w:type="dxa"/>
            <w:noWrap/>
            <w:hideMark/>
          </w:tcPr>
          <w:p w14:paraId="4B99B060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2.44±0.11</w:t>
            </w:r>
          </w:p>
        </w:tc>
        <w:tc>
          <w:tcPr>
            <w:tcW w:w="1316" w:type="dxa"/>
            <w:gridSpan w:val="2"/>
            <w:noWrap/>
            <w:hideMark/>
          </w:tcPr>
          <w:p w14:paraId="62101D94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2.14±0.82</w:t>
            </w:r>
          </w:p>
        </w:tc>
      </w:tr>
      <w:tr w:rsidR="004774D9" w:rsidRPr="00B924E8" w14:paraId="41DCF352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318435A5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d3</w:t>
            </w:r>
          </w:p>
        </w:tc>
        <w:tc>
          <w:tcPr>
            <w:tcW w:w="1500" w:type="dxa"/>
            <w:noWrap/>
            <w:hideMark/>
          </w:tcPr>
          <w:p w14:paraId="380ACA37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3.91±0.22</w:t>
            </w:r>
          </w:p>
        </w:tc>
        <w:tc>
          <w:tcPr>
            <w:tcW w:w="1316" w:type="dxa"/>
            <w:gridSpan w:val="2"/>
            <w:noWrap/>
            <w:hideMark/>
          </w:tcPr>
          <w:p w14:paraId="10FC8091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3.09±0.8</w:t>
            </w:r>
          </w:p>
        </w:tc>
      </w:tr>
      <w:tr w:rsidR="004774D9" w:rsidRPr="00B924E8" w14:paraId="133E7A00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546F76EA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h1</w:t>
            </w:r>
          </w:p>
        </w:tc>
        <w:tc>
          <w:tcPr>
            <w:tcW w:w="1500" w:type="dxa"/>
            <w:noWrap/>
            <w:hideMark/>
          </w:tcPr>
          <w:p w14:paraId="5331DEF3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4.05±0.41</w:t>
            </w:r>
          </w:p>
        </w:tc>
        <w:tc>
          <w:tcPr>
            <w:tcW w:w="1316" w:type="dxa"/>
            <w:gridSpan w:val="2"/>
            <w:noWrap/>
            <w:hideMark/>
          </w:tcPr>
          <w:p w14:paraId="3B42F85A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4.45±0.6</w:t>
            </w:r>
          </w:p>
        </w:tc>
      </w:tr>
      <w:tr w:rsidR="004774D9" w:rsidRPr="00B924E8" w14:paraId="58866300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5EDB1BA7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h2</w:t>
            </w:r>
          </w:p>
        </w:tc>
        <w:tc>
          <w:tcPr>
            <w:tcW w:w="1500" w:type="dxa"/>
            <w:noWrap/>
            <w:hideMark/>
          </w:tcPr>
          <w:p w14:paraId="16C0C4B7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3.34±0.91</w:t>
            </w:r>
          </w:p>
        </w:tc>
        <w:tc>
          <w:tcPr>
            <w:tcW w:w="1316" w:type="dxa"/>
            <w:gridSpan w:val="2"/>
            <w:noWrap/>
            <w:hideMark/>
          </w:tcPr>
          <w:p w14:paraId="7C475B4C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3.31±0.87</w:t>
            </w:r>
          </w:p>
        </w:tc>
      </w:tr>
      <w:tr w:rsidR="004774D9" w:rsidRPr="00B924E8" w14:paraId="49B837BA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3690E286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h3</w:t>
            </w:r>
          </w:p>
        </w:tc>
        <w:tc>
          <w:tcPr>
            <w:tcW w:w="1500" w:type="dxa"/>
            <w:noWrap/>
            <w:hideMark/>
          </w:tcPr>
          <w:p w14:paraId="6F4EFB41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-0.24±1.37</w:t>
            </w:r>
          </w:p>
        </w:tc>
        <w:tc>
          <w:tcPr>
            <w:tcW w:w="1316" w:type="dxa"/>
            <w:gridSpan w:val="2"/>
            <w:noWrap/>
            <w:hideMark/>
          </w:tcPr>
          <w:p w14:paraId="4409DEE1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0.7±2.93</w:t>
            </w:r>
          </w:p>
        </w:tc>
      </w:tr>
      <w:tr w:rsidR="004774D9" w:rsidRPr="00B924E8" w14:paraId="17D7E96B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3B3EBA2E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h6</w:t>
            </w:r>
          </w:p>
        </w:tc>
        <w:tc>
          <w:tcPr>
            <w:tcW w:w="1500" w:type="dxa"/>
            <w:noWrap/>
            <w:hideMark/>
          </w:tcPr>
          <w:p w14:paraId="707947DB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8.61±1.31</w:t>
            </w:r>
          </w:p>
        </w:tc>
        <w:tc>
          <w:tcPr>
            <w:tcW w:w="1316" w:type="dxa"/>
            <w:gridSpan w:val="2"/>
            <w:noWrap/>
            <w:hideMark/>
          </w:tcPr>
          <w:p w14:paraId="77C691E5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1.29±0.49</w:t>
            </w:r>
          </w:p>
        </w:tc>
      </w:tr>
      <w:tr w:rsidR="004774D9" w:rsidRPr="00B924E8" w14:paraId="3986630A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51225EA6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h7</w:t>
            </w:r>
          </w:p>
        </w:tc>
        <w:tc>
          <w:tcPr>
            <w:tcW w:w="1500" w:type="dxa"/>
            <w:noWrap/>
            <w:hideMark/>
          </w:tcPr>
          <w:p w14:paraId="2E95E9A9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9.11±0.84</w:t>
            </w:r>
          </w:p>
        </w:tc>
        <w:tc>
          <w:tcPr>
            <w:tcW w:w="1316" w:type="dxa"/>
            <w:gridSpan w:val="2"/>
            <w:noWrap/>
            <w:hideMark/>
          </w:tcPr>
          <w:p w14:paraId="4831CCB0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7.3±0.46</w:t>
            </w:r>
          </w:p>
        </w:tc>
      </w:tr>
      <w:tr w:rsidR="004774D9" w:rsidRPr="00B924E8" w14:paraId="7D1E0F36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73924E12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j1</w:t>
            </w:r>
          </w:p>
        </w:tc>
        <w:tc>
          <w:tcPr>
            <w:tcW w:w="1500" w:type="dxa"/>
            <w:noWrap/>
            <w:hideMark/>
          </w:tcPr>
          <w:p w14:paraId="4ECA07C4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5.88±2.16</w:t>
            </w:r>
          </w:p>
        </w:tc>
        <w:tc>
          <w:tcPr>
            <w:tcW w:w="1316" w:type="dxa"/>
            <w:gridSpan w:val="2"/>
            <w:noWrap/>
            <w:hideMark/>
          </w:tcPr>
          <w:p w14:paraId="3798D487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7.13±0.35</w:t>
            </w:r>
          </w:p>
        </w:tc>
      </w:tr>
      <w:tr w:rsidR="004774D9" w:rsidRPr="00B924E8" w14:paraId="3663707F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053A9876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j11</w:t>
            </w:r>
          </w:p>
        </w:tc>
        <w:tc>
          <w:tcPr>
            <w:tcW w:w="1500" w:type="dxa"/>
            <w:noWrap/>
            <w:hideMark/>
          </w:tcPr>
          <w:p w14:paraId="33F79480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5.15±0.14</w:t>
            </w:r>
          </w:p>
        </w:tc>
        <w:tc>
          <w:tcPr>
            <w:tcW w:w="1316" w:type="dxa"/>
            <w:gridSpan w:val="2"/>
            <w:noWrap/>
            <w:hideMark/>
          </w:tcPr>
          <w:p w14:paraId="3C08BDBB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4.5±0.66</w:t>
            </w:r>
          </w:p>
        </w:tc>
      </w:tr>
      <w:tr w:rsidR="004774D9" w:rsidRPr="00B924E8" w14:paraId="3BCE0ECB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1FDF8F81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j12</w:t>
            </w:r>
          </w:p>
        </w:tc>
        <w:tc>
          <w:tcPr>
            <w:tcW w:w="1500" w:type="dxa"/>
            <w:noWrap/>
            <w:hideMark/>
          </w:tcPr>
          <w:p w14:paraId="5E9119C2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3.68±0.64</w:t>
            </w:r>
          </w:p>
        </w:tc>
        <w:tc>
          <w:tcPr>
            <w:tcW w:w="1316" w:type="dxa"/>
            <w:gridSpan w:val="2"/>
            <w:noWrap/>
            <w:hideMark/>
          </w:tcPr>
          <w:p w14:paraId="7F9615C4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4.41±1.89</w:t>
            </w:r>
          </w:p>
        </w:tc>
      </w:tr>
      <w:tr w:rsidR="004774D9" w:rsidRPr="00B924E8" w14:paraId="52A01278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6B1A4EB2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j13</w:t>
            </w:r>
          </w:p>
        </w:tc>
        <w:tc>
          <w:tcPr>
            <w:tcW w:w="1500" w:type="dxa"/>
            <w:noWrap/>
            <w:hideMark/>
          </w:tcPr>
          <w:p w14:paraId="6B49F168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3.34±0.51</w:t>
            </w:r>
          </w:p>
        </w:tc>
        <w:tc>
          <w:tcPr>
            <w:tcW w:w="1316" w:type="dxa"/>
            <w:gridSpan w:val="2"/>
            <w:noWrap/>
            <w:hideMark/>
          </w:tcPr>
          <w:p w14:paraId="0EBF0E9B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7.07±1.4</w:t>
            </w:r>
          </w:p>
        </w:tc>
      </w:tr>
      <w:tr w:rsidR="004774D9" w:rsidRPr="00B924E8" w14:paraId="3F42291E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61F16E57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j14</w:t>
            </w:r>
          </w:p>
        </w:tc>
        <w:tc>
          <w:tcPr>
            <w:tcW w:w="1500" w:type="dxa"/>
            <w:noWrap/>
            <w:hideMark/>
          </w:tcPr>
          <w:p w14:paraId="0622FD44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7.33±0.09</w:t>
            </w:r>
          </w:p>
        </w:tc>
        <w:tc>
          <w:tcPr>
            <w:tcW w:w="1316" w:type="dxa"/>
            <w:gridSpan w:val="2"/>
            <w:noWrap/>
            <w:hideMark/>
          </w:tcPr>
          <w:p w14:paraId="075ABE46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7.34±0.81</w:t>
            </w:r>
          </w:p>
        </w:tc>
      </w:tr>
      <w:tr w:rsidR="004774D9" w:rsidRPr="00B924E8" w14:paraId="36DFAE36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68304BBF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j15</w:t>
            </w:r>
          </w:p>
        </w:tc>
        <w:tc>
          <w:tcPr>
            <w:tcW w:w="1500" w:type="dxa"/>
            <w:noWrap/>
            <w:hideMark/>
          </w:tcPr>
          <w:p w14:paraId="1FD6D526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10.91±3.7</w:t>
            </w:r>
          </w:p>
        </w:tc>
        <w:tc>
          <w:tcPr>
            <w:tcW w:w="1316" w:type="dxa"/>
            <w:gridSpan w:val="2"/>
            <w:noWrap/>
            <w:hideMark/>
          </w:tcPr>
          <w:p w14:paraId="0FBBE8D3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17.13±0.35</w:t>
            </w:r>
          </w:p>
        </w:tc>
      </w:tr>
      <w:tr w:rsidR="004774D9" w:rsidRPr="00B924E8" w14:paraId="40E5E188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3E2B1300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lastRenderedPageBreak/>
              <w:t>Kcnj16</w:t>
            </w:r>
          </w:p>
        </w:tc>
        <w:tc>
          <w:tcPr>
            <w:tcW w:w="1500" w:type="dxa"/>
            <w:noWrap/>
            <w:hideMark/>
          </w:tcPr>
          <w:p w14:paraId="1584C87C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3.63±1.53</w:t>
            </w:r>
          </w:p>
        </w:tc>
        <w:tc>
          <w:tcPr>
            <w:tcW w:w="1316" w:type="dxa"/>
            <w:gridSpan w:val="2"/>
            <w:noWrap/>
            <w:hideMark/>
          </w:tcPr>
          <w:p w14:paraId="220BFC97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9.13±4.44</w:t>
            </w:r>
          </w:p>
        </w:tc>
      </w:tr>
      <w:tr w:rsidR="004774D9" w:rsidRPr="00B924E8" w14:paraId="30701CFF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4E09EC7B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j2</w:t>
            </w:r>
          </w:p>
        </w:tc>
        <w:tc>
          <w:tcPr>
            <w:tcW w:w="1500" w:type="dxa"/>
            <w:noWrap/>
            <w:hideMark/>
          </w:tcPr>
          <w:p w14:paraId="6DC20EDC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5.67±0.52</w:t>
            </w:r>
          </w:p>
        </w:tc>
        <w:tc>
          <w:tcPr>
            <w:tcW w:w="1316" w:type="dxa"/>
            <w:gridSpan w:val="2"/>
            <w:noWrap/>
            <w:hideMark/>
          </w:tcPr>
          <w:p w14:paraId="48C10881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5.32±0.64</w:t>
            </w:r>
          </w:p>
        </w:tc>
      </w:tr>
      <w:tr w:rsidR="004774D9" w:rsidRPr="00B924E8" w14:paraId="023FEEA7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58153E33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j3</w:t>
            </w:r>
          </w:p>
        </w:tc>
        <w:tc>
          <w:tcPr>
            <w:tcW w:w="1500" w:type="dxa"/>
            <w:noWrap/>
            <w:hideMark/>
          </w:tcPr>
          <w:p w14:paraId="42000305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2.64±0.19</w:t>
            </w:r>
          </w:p>
        </w:tc>
        <w:tc>
          <w:tcPr>
            <w:tcW w:w="1316" w:type="dxa"/>
            <w:gridSpan w:val="2"/>
            <w:noWrap/>
            <w:hideMark/>
          </w:tcPr>
          <w:p w14:paraId="15809E27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2±0.68</w:t>
            </w:r>
          </w:p>
        </w:tc>
      </w:tr>
      <w:tr w:rsidR="004774D9" w:rsidRPr="00B924E8" w14:paraId="2A32CAF2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69B31DC9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j4</w:t>
            </w:r>
          </w:p>
        </w:tc>
        <w:tc>
          <w:tcPr>
            <w:tcW w:w="1500" w:type="dxa"/>
            <w:noWrap/>
            <w:hideMark/>
          </w:tcPr>
          <w:p w14:paraId="178A8CCE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6.63±1.79</w:t>
            </w:r>
          </w:p>
        </w:tc>
        <w:tc>
          <w:tcPr>
            <w:tcW w:w="1316" w:type="dxa"/>
            <w:gridSpan w:val="2"/>
            <w:noWrap/>
            <w:hideMark/>
          </w:tcPr>
          <w:p w14:paraId="39486AB7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0.62±0.85</w:t>
            </w:r>
          </w:p>
        </w:tc>
      </w:tr>
      <w:tr w:rsidR="004774D9" w:rsidRPr="00B924E8" w14:paraId="4DA0498F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79A05EEE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j5</w:t>
            </w:r>
          </w:p>
        </w:tc>
        <w:tc>
          <w:tcPr>
            <w:tcW w:w="1500" w:type="dxa"/>
            <w:noWrap/>
            <w:hideMark/>
          </w:tcPr>
          <w:p w14:paraId="1866D96F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0.59±2.23</w:t>
            </w:r>
          </w:p>
        </w:tc>
        <w:tc>
          <w:tcPr>
            <w:tcW w:w="1316" w:type="dxa"/>
            <w:gridSpan w:val="2"/>
            <w:noWrap/>
            <w:hideMark/>
          </w:tcPr>
          <w:p w14:paraId="3CB02C4D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7.13±1.99</w:t>
            </w:r>
          </w:p>
        </w:tc>
      </w:tr>
      <w:tr w:rsidR="004774D9" w:rsidRPr="00B924E8" w14:paraId="38355AEB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1932C6A6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j6</w:t>
            </w:r>
          </w:p>
        </w:tc>
        <w:tc>
          <w:tcPr>
            <w:tcW w:w="1500" w:type="dxa"/>
            <w:noWrap/>
            <w:hideMark/>
          </w:tcPr>
          <w:p w14:paraId="4BFB7DA9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5.51±1.29</w:t>
            </w:r>
          </w:p>
        </w:tc>
        <w:tc>
          <w:tcPr>
            <w:tcW w:w="1316" w:type="dxa"/>
            <w:gridSpan w:val="2"/>
            <w:noWrap/>
            <w:hideMark/>
          </w:tcPr>
          <w:p w14:paraId="0A108E72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7.3±0.23</w:t>
            </w:r>
          </w:p>
        </w:tc>
      </w:tr>
      <w:tr w:rsidR="004774D9" w:rsidRPr="00B924E8" w14:paraId="4C47EC48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71EDC95A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j9</w:t>
            </w:r>
          </w:p>
        </w:tc>
        <w:tc>
          <w:tcPr>
            <w:tcW w:w="1500" w:type="dxa"/>
            <w:noWrap/>
            <w:hideMark/>
          </w:tcPr>
          <w:p w14:paraId="4A5275AF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.02±1.41</w:t>
            </w:r>
          </w:p>
        </w:tc>
        <w:tc>
          <w:tcPr>
            <w:tcW w:w="1316" w:type="dxa"/>
            <w:gridSpan w:val="2"/>
            <w:noWrap/>
            <w:hideMark/>
          </w:tcPr>
          <w:p w14:paraId="58799B4E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2.86±0.82</w:t>
            </w:r>
          </w:p>
        </w:tc>
      </w:tr>
      <w:tr w:rsidR="004774D9" w:rsidRPr="00B924E8" w14:paraId="5DB43E87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7E40640A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k1</w:t>
            </w:r>
          </w:p>
        </w:tc>
        <w:tc>
          <w:tcPr>
            <w:tcW w:w="1500" w:type="dxa"/>
            <w:noWrap/>
            <w:hideMark/>
          </w:tcPr>
          <w:p w14:paraId="074AC454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16.08±0.6</w:t>
            </w:r>
          </w:p>
        </w:tc>
        <w:tc>
          <w:tcPr>
            <w:tcW w:w="1316" w:type="dxa"/>
            <w:gridSpan w:val="2"/>
            <w:noWrap/>
            <w:hideMark/>
          </w:tcPr>
          <w:p w14:paraId="5A5A852F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10.71±1.82</w:t>
            </w:r>
          </w:p>
        </w:tc>
      </w:tr>
      <w:tr w:rsidR="004774D9" w:rsidRPr="00B924E8" w14:paraId="3EA6382C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66CFB4CE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ma1</w:t>
            </w:r>
          </w:p>
        </w:tc>
        <w:tc>
          <w:tcPr>
            <w:tcW w:w="1500" w:type="dxa"/>
            <w:noWrap/>
            <w:hideMark/>
          </w:tcPr>
          <w:p w14:paraId="49583507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.56±0.28</w:t>
            </w:r>
          </w:p>
        </w:tc>
        <w:tc>
          <w:tcPr>
            <w:tcW w:w="1316" w:type="dxa"/>
            <w:gridSpan w:val="2"/>
            <w:noWrap/>
            <w:hideMark/>
          </w:tcPr>
          <w:p w14:paraId="57F7207D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2.19±0.52</w:t>
            </w:r>
          </w:p>
        </w:tc>
      </w:tr>
      <w:tr w:rsidR="004774D9" w:rsidRPr="00B924E8" w14:paraId="6FF35757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09C5C4E2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mb4</w:t>
            </w:r>
          </w:p>
        </w:tc>
        <w:tc>
          <w:tcPr>
            <w:tcW w:w="1500" w:type="dxa"/>
            <w:noWrap/>
            <w:hideMark/>
          </w:tcPr>
          <w:p w14:paraId="031EBDDD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6.39±0.49</w:t>
            </w:r>
          </w:p>
        </w:tc>
        <w:tc>
          <w:tcPr>
            <w:tcW w:w="1316" w:type="dxa"/>
            <w:gridSpan w:val="2"/>
            <w:noWrap/>
            <w:hideMark/>
          </w:tcPr>
          <w:p w14:paraId="4D667DC2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7.62±0.99</w:t>
            </w:r>
          </w:p>
        </w:tc>
      </w:tr>
      <w:tr w:rsidR="004774D9" w:rsidRPr="00B924E8" w14:paraId="7F6B7209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656A899B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n1</w:t>
            </w:r>
          </w:p>
        </w:tc>
        <w:tc>
          <w:tcPr>
            <w:tcW w:w="1500" w:type="dxa"/>
            <w:noWrap/>
            <w:hideMark/>
          </w:tcPr>
          <w:p w14:paraId="432DF9D1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3.67±0.72</w:t>
            </w:r>
          </w:p>
        </w:tc>
        <w:tc>
          <w:tcPr>
            <w:tcW w:w="1316" w:type="dxa"/>
            <w:gridSpan w:val="2"/>
            <w:noWrap/>
            <w:hideMark/>
          </w:tcPr>
          <w:p w14:paraId="55D5A017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4.07±0.51</w:t>
            </w:r>
          </w:p>
        </w:tc>
      </w:tr>
      <w:tr w:rsidR="004774D9" w:rsidRPr="00B924E8" w14:paraId="33D16073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5802C1BF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n2</w:t>
            </w:r>
          </w:p>
        </w:tc>
        <w:tc>
          <w:tcPr>
            <w:tcW w:w="1500" w:type="dxa"/>
            <w:noWrap/>
            <w:hideMark/>
          </w:tcPr>
          <w:p w14:paraId="7CCFAD9A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4.69±0.19</w:t>
            </w:r>
          </w:p>
        </w:tc>
        <w:tc>
          <w:tcPr>
            <w:tcW w:w="1316" w:type="dxa"/>
            <w:gridSpan w:val="2"/>
            <w:noWrap/>
            <w:hideMark/>
          </w:tcPr>
          <w:p w14:paraId="4643D864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3.6±0.83</w:t>
            </w:r>
          </w:p>
        </w:tc>
      </w:tr>
      <w:tr w:rsidR="004774D9" w:rsidRPr="00B924E8" w14:paraId="58D5C9D7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026DF9BE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n3</w:t>
            </w:r>
          </w:p>
        </w:tc>
        <w:tc>
          <w:tcPr>
            <w:tcW w:w="1500" w:type="dxa"/>
            <w:noWrap/>
            <w:hideMark/>
          </w:tcPr>
          <w:p w14:paraId="501298F5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9.38±1.99</w:t>
            </w:r>
          </w:p>
        </w:tc>
        <w:tc>
          <w:tcPr>
            <w:tcW w:w="1316" w:type="dxa"/>
            <w:gridSpan w:val="2"/>
            <w:noWrap/>
            <w:hideMark/>
          </w:tcPr>
          <w:p w14:paraId="7482CBEA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4.62±1.32</w:t>
            </w:r>
          </w:p>
        </w:tc>
      </w:tr>
      <w:tr w:rsidR="004774D9" w:rsidRPr="00B924E8" w14:paraId="329A22D3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1CAD246F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q1</w:t>
            </w:r>
          </w:p>
        </w:tc>
        <w:tc>
          <w:tcPr>
            <w:tcW w:w="1500" w:type="dxa"/>
            <w:noWrap/>
            <w:hideMark/>
          </w:tcPr>
          <w:p w14:paraId="395B7C4F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9.6±0.06</w:t>
            </w:r>
          </w:p>
        </w:tc>
        <w:tc>
          <w:tcPr>
            <w:tcW w:w="1316" w:type="dxa"/>
            <w:gridSpan w:val="2"/>
            <w:noWrap/>
            <w:hideMark/>
          </w:tcPr>
          <w:p w14:paraId="05BCAF34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9.14±0.8</w:t>
            </w:r>
          </w:p>
        </w:tc>
      </w:tr>
      <w:tr w:rsidR="004774D9" w:rsidRPr="00B924E8" w14:paraId="203D537E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5E36D6B0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q2</w:t>
            </w:r>
          </w:p>
        </w:tc>
        <w:tc>
          <w:tcPr>
            <w:tcW w:w="1500" w:type="dxa"/>
            <w:noWrap/>
            <w:hideMark/>
          </w:tcPr>
          <w:p w14:paraId="78D6F633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3.77±0.48</w:t>
            </w:r>
          </w:p>
        </w:tc>
        <w:tc>
          <w:tcPr>
            <w:tcW w:w="1316" w:type="dxa"/>
            <w:gridSpan w:val="2"/>
            <w:noWrap/>
            <w:hideMark/>
          </w:tcPr>
          <w:p w14:paraId="69B001AE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3.56±0.96</w:t>
            </w:r>
          </w:p>
        </w:tc>
      </w:tr>
      <w:tr w:rsidR="004774D9" w:rsidRPr="00B924E8" w14:paraId="5E75DEAC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6BB8D619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q3</w:t>
            </w:r>
          </w:p>
        </w:tc>
        <w:tc>
          <w:tcPr>
            <w:tcW w:w="1500" w:type="dxa"/>
            <w:noWrap/>
            <w:hideMark/>
          </w:tcPr>
          <w:p w14:paraId="2CFA684E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7.82±0.98</w:t>
            </w:r>
          </w:p>
        </w:tc>
        <w:tc>
          <w:tcPr>
            <w:tcW w:w="1316" w:type="dxa"/>
            <w:gridSpan w:val="2"/>
            <w:noWrap/>
            <w:hideMark/>
          </w:tcPr>
          <w:p w14:paraId="1D804F7B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5.4±0.73</w:t>
            </w:r>
          </w:p>
        </w:tc>
      </w:tr>
      <w:tr w:rsidR="004774D9" w:rsidRPr="00B924E8" w14:paraId="02B5AC09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6AEC6724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Kcns1</w:t>
            </w:r>
          </w:p>
        </w:tc>
        <w:tc>
          <w:tcPr>
            <w:tcW w:w="1500" w:type="dxa"/>
            <w:noWrap/>
            <w:hideMark/>
          </w:tcPr>
          <w:p w14:paraId="0A3DB72F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0.15±1.55</w:t>
            </w:r>
          </w:p>
        </w:tc>
        <w:tc>
          <w:tcPr>
            <w:tcW w:w="1316" w:type="dxa"/>
            <w:gridSpan w:val="2"/>
            <w:noWrap/>
            <w:hideMark/>
          </w:tcPr>
          <w:p w14:paraId="7CA93726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0.99±3.34</w:t>
            </w:r>
          </w:p>
        </w:tc>
      </w:tr>
      <w:tr w:rsidR="004774D9" w:rsidRPr="00B924E8" w14:paraId="7462843C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0E95993C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Ryr3</w:t>
            </w:r>
          </w:p>
        </w:tc>
        <w:tc>
          <w:tcPr>
            <w:tcW w:w="1500" w:type="dxa"/>
            <w:noWrap/>
            <w:hideMark/>
          </w:tcPr>
          <w:p w14:paraId="1C243C9D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5.55±0.03</w:t>
            </w:r>
          </w:p>
        </w:tc>
        <w:tc>
          <w:tcPr>
            <w:tcW w:w="1316" w:type="dxa"/>
            <w:gridSpan w:val="2"/>
            <w:noWrap/>
            <w:hideMark/>
          </w:tcPr>
          <w:p w14:paraId="353604CA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5.97±0.56</w:t>
            </w:r>
          </w:p>
        </w:tc>
      </w:tr>
      <w:tr w:rsidR="004774D9" w:rsidRPr="00B924E8" w14:paraId="588F1838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0277DD40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Scn10a</w:t>
            </w:r>
          </w:p>
        </w:tc>
        <w:tc>
          <w:tcPr>
            <w:tcW w:w="1500" w:type="dxa"/>
            <w:noWrap/>
            <w:hideMark/>
          </w:tcPr>
          <w:p w14:paraId="4B6F7FA5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3.63±0.24</w:t>
            </w:r>
          </w:p>
        </w:tc>
        <w:tc>
          <w:tcPr>
            <w:tcW w:w="1316" w:type="dxa"/>
            <w:gridSpan w:val="2"/>
            <w:noWrap/>
            <w:hideMark/>
          </w:tcPr>
          <w:p w14:paraId="0F80BAE8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2.85±0.61</w:t>
            </w:r>
          </w:p>
        </w:tc>
      </w:tr>
      <w:tr w:rsidR="004774D9" w:rsidRPr="00B924E8" w14:paraId="428AB24C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04A0F031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Scn11a</w:t>
            </w:r>
          </w:p>
        </w:tc>
        <w:tc>
          <w:tcPr>
            <w:tcW w:w="1500" w:type="dxa"/>
            <w:noWrap/>
            <w:hideMark/>
          </w:tcPr>
          <w:p w14:paraId="2D2B4518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11.84±1.18</w:t>
            </w:r>
          </w:p>
        </w:tc>
        <w:tc>
          <w:tcPr>
            <w:tcW w:w="1316" w:type="dxa"/>
            <w:gridSpan w:val="2"/>
            <w:noWrap/>
            <w:hideMark/>
          </w:tcPr>
          <w:p w14:paraId="70067385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13.92±2.96</w:t>
            </w:r>
          </w:p>
        </w:tc>
      </w:tr>
      <w:tr w:rsidR="004774D9" w:rsidRPr="00B924E8" w14:paraId="10B6D67E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5DE6E68C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Scn1a</w:t>
            </w:r>
          </w:p>
        </w:tc>
        <w:tc>
          <w:tcPr>
            <w:tcW w:w="1500" w:type="dxa"/>
            <w:noWrap/>
            <w:hideMark/>
          </w:tcPr>
          <w:p w14:paraId="7E2779FF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6.94±0.62</w:t>
            </w:r>
          </w:p>
        </w:tc>
        <w:tc>
          <w:tcPr>
            <w:tcW w:w="1316" w:type="dxa"/>
            <w:gridSpan w:val="2"/>
            <w:noWrap/>
            <w:hideMark/>
          </w:tcPr>
          <w:p w14:paraId="4B80367A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5.7±0.63</w:t>
            </w:r>
          </w:p>
        </w:tc>
      </w:tr>
      <w:tr w:rsidR="004774D9" w:rsidRPr="00B924E8" w14:paraId="75B26321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514F5007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Scn1b</w:t>
            </w:r>
          </w:p>
        </w:tc>
        <w:tc>
          <w:tcPr>
            <w:tcW w:w="1500" w:type="dxa"/>
            <w:noWrap/>
            <w:hideMark/>
          </w:tcPr>
          <w:p w14:paraId="6ABDF57B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-0.28±0.25</w:t>
            </w:r>
          </w:p>
        </w:tc>
        <w:tc>
          <w:tcPr>
            <w:tcW w:w="1316" w:type="dxa"/>
            <w:gridSpan w:val="2"/>
            <w:noWrap/>
            <w:hideMark/>
          </w:tcPr>
          <w:p w14:paraId="147F60D4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-1.06±0.68</w:t>
            </w:r>
          </w:p>
        </w:tc>
      </w:tr>
      <w:tr w:rsidR="004774D9" w:rsidRPr="00B924E8" w14:paraId="4480B5F6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5791D914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Scn2a1</w:t>
            </w:r>
          </w:p>
        </w:tc>
        <w:tc>
          <w:tcPr>
            <w:tcW w:w="1500" w:type="dxa"/>
            <w:noWrap/>
            <w:hideMark/>
          </w:tcPr>
          <w:p w14:paraId="1141CA48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2.29±0.17</w:t>
            </w:r>
          </w:p>
        </w:tc>
        <w:tc>
          <w:tcPr>
            <w:tcW w:w="1316" w:type="dxa"/>
            <w:gridSpan w:val="2"/>
            <w:noWrap/>
            <w:hideMark/>
          </w:tcPr>
          <w:p w14:paraId="23F9E2DB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.62±0.64</w:t>
            </w:r>
          </w:p>
        </w:tc>
      </w:tr>
      <w:tr w:rsidR="004774D9" w:rsidRPr="00B924E8" w14:paraId="773432F5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18D1865F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Scn2b</w:t>
            </w:r>
          </w:p>
        </w:tc>
        <w:tc>
          <w:tcPr>
            <w:tcW w:w="1500" w:type="dxa"/>
            <w:noWrap/>
            <w:hideMark/>
          </w:tcPr>
          <w:p w14:paraId="391CA27C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1.39±0.12</w:t>
            </w:r>
          </w:p>
        </w:tc>
        <w:tc>
          <w:tcPr>
            <w:tcW w:w="1316" w:type="dxa"/>
            <w:gridSpan w:val="2"/>
            <w:noWrap/>
            <w:hideMark/>
          </w:tcPr>
          <w:p w14:paraId="1A923CD3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0.92±0.69</w:t>
            </w:r>
          </w:p>
        </w:tc>
      </w:tr>
      <w:tr w:rsidR="004774D9" w:rsidRPr="00B924E8" w14:paraId="094A0F39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2893C5B6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Scn3a</w:t>
            </w:r>
          </w:p>
        </w:tc>
        <w:tc>
          <w:tcPr>
            <w:tcW w:w="1500" w:type="dxa"/>
            <w:noWrap/>
            <w:hideMark/>
          </w:tcPr>
          <w:p w14:paraId="48148F63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5.11±0.5</w:t>
            </w:r>
          </w:p>
        </w:tc>
        <w:tc>
          <w:tcPr>
            <w:tcW w:w="1316" w:type="dxa"/>
            <w:gridSpan w:val="2"/>
            <w:noWrap/>
            <w:hideMark/>
          </w:tcPr>
          <w:p w14:paraId="57CDB29D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4.06±0.63</w:t>
            </w:r>
          </w:p>
        </w:tc>
      </w:tr>
      <w:tr w:rsidR="004774D9" w:rsidRPr="00B924E8" w14:paraId="4C9AFAD8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7936BD8B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Scn8a</w:t>
            </w:r>
          </w:p>
        </w:tc>
        <w:tc>
          <w:tcPr>
            <w:tcW w:w="1500" w:type="dxa"/>
            <w:noWrap/>
            <w:hideMark/>
          </w:tcPr>
          <w:p w14:paraId="44127468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1.79±0.16</w:t>
            </w:r>
          </w:p>
        </w:tc>
        <w:tc>
          <w:tcPr>
            <w:tcW w:w="1316" w:type="dxa"/>
            <w:gridSpan w:val="2"/>
            <w:noWrap/>
            <w:hideMark/>
          </w:tcPr>
          <w:p w14:paraId="13089DD0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1.3±0.82</w:t>
            </w:r>
          </w:p>
        </w:tc>
      </w:tr>
      <w:tr w:rsidR="004774D9" w:rsidRPr="00B924E8" w14:paraId="741AEE7A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709618D7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Scn9a</w:t>
            </w:r>
          </w:p>
        </w:tc>
        <w:tc>
          <w:tcPr>
            <w:tcW w:w="1500" w:type="dxa"/>
            <w:noWrap/>
            <w:hideMark/>
          </w:tcPr>
          <w:p w14:paraId="4943F148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7.24±0.57</w:t>
            </w:r>
          </w:p>
        </w:tc>
        <w:tc>
          <w:tcPr>
            <w:tcW w:w="1316" w:type="dxa"/>
            <w:gridSpan w:val="2"/>
            <w:noWrap/>
            <w:hideMark/>
          </w:tcPr>
          <w:p w14:paraId="4E8C36B0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6.68±0.59</w:t>
            </w:r>
          </w:p>
        </w:tc>
      </w:tr>
      <w:tr w:rsidR="004774D9" w:rsidRPr="00B924E8" w14:paraId="0214DBDD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483BB7C7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Slc12a5</w:t>
            </w:r>
          </w:p>
        </w:tc>
        <w:tc>
          <w:tcPr>
            <w:tcW w:w="1500" w:type="dxa"/>
            <w:noWrap/>
            <w:hideMark/>
          </w:tcPr>
          <w:p w14:paraId="36063811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-0.07±0.38</w:t>
            </w:r>
          </w:p>
        </w:tc>
        <w:tc>
          <w:tcPr>
            <w:tcW w:w="1316" w:type="dxa"/>
            <w:gridSpan w:val="2"/>
            <w:noWrap/>
            <w:hideMark/>
          </w:tcPr>
          <w:p w14:paraId="27A1B7CC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-0.01±0.57</w:t>
            </w:r>
          </w:p>
        </w:tc>
      </w:tr>
      <w:tr w:rsidR="004774D9" w:rsidRPr="00B924E8" w14:paraId="0AA695C6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75435D16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Trpa1</w:t>
            </w:r>
          </w:p>
        </w:tc>
        <w:tc>
          <w:tcPr>
            <w:tcW w:w="1500" w:type="dxa"/>
            <w:noWrap/>
            <w:hideMark/>
          </w:tcPr>
          <w:p w14:paraId="345710DA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8.48±2.34</w:t>
            </w:r>
          </w:p>
        </w:tc>
        <w:tc>
          <w:tcPr>
            <w:tcW w:w="1316" w:type="dxa"/>
            <w:gridSpan w:val="2"/>
            <w:noWrap/>
            <w:hideMark/>
          </w:tcPr>
          <w:p w14:paraId="0B2E4F58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8.1±1.86</w:t>
            </w:r>
          </w:p>
        </w:tc>
      </w:tr>
      <w:tr w:rsidR="004774D9" w:rsidRPr="00B924E8" w14:paraId="54756D72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33CC8640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Trpc1</w:t>
            </w:r>
          </w:p>
        </w:tc>
        <w:tc>
          <w:tcPr>
            <w:tcW w:w="1500" w:type="dxa"/>
            <w:noWrap/>
            <w:hideMark/>
          </w:tcPr>
          <w:p w14:paraId="48471D5E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4.99±0.28</w:t>
            </w:r>
          </w:p>
        </w:tc>
        <w:tc>
          <w:tcPr>
            <w:tcW w:w="1316" w:type="dxa"/>
            <w:gridSpan w:val="2"/>
            <w:noWrap/>
            <w:hideMark/>
          </w:tcPr>
          <w:p w14:paraId="6B3E6A00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4.65±0.25</w:t>
            </w:r>
          </w:p>
        </w:tc>
      </w:tr>
      <w:tr w:rsidR="004774D9" w:rsidRPr="00B924E8" w14:paraId="76B61E57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37F49A89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Trpc3</w:t>
            </w:r>
          </w:p>
        </w:tc>
        <w:tc>
          <w:tcPr>
            <w:tcW w:w="1500" w:type="dxa"/>
            <w:noWrap/>
            <w:hideMark/>
          </w:tcPr>
          <w:p w14:paraId="3DD957BB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-1.53±1.88</w:t>
            </w:r>
          </w:p>
        </w:tc>
        <w:tc>
          <w:tcPr>
            <w:tcW w:w="1316" w:type="dxa"/>
            <w:gridSpan w:val="2"/>
            <w:noWrap/>
            <w:hideMark/>
          </w:tcPr>
          <w:p w14:paraId="5607723B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-1.85±2.09</w:t>
            </w:r>
          </w:p>
        </w:tc>
      </w:tr>
      <w:tr w:rsidR="004774D9" w:rsidRPr="00B924E8" w14:paraId="69C2A4DD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43B6F8CD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Trpc6</w:t>
            </w:r>
          </w:p>
        </w:tc>
        <w:tc>
          <w:tcPr>
            <w:tcW w:w="1500" w:type="dxa"/>
            <w:noWrap/>
            <w:hideMark/>
          </w:tcPr>
          <w:p w14:paraId="5D739A6D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11.2±3.55</w:t>
            </w:r>
          </w:p>
        </w:tc>
        <w:tc>
          <w:tcPr>
            <w:tcW w:w="1316" w:type="dxa"/>
            <w:gridSpan w:val="2"/>
            <w:noWrap/>
            <w:hideMark/>
          </w:tcPr>
          <w:p w14:paraId="36F82C27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12.67±3.41</w:t>
            </w:r>
          </w:p>
        </w:tc>
      </w:tr>
      <w:tr w:rsidR="004774D9" w:rsidRPr="00B924E8" w14:paraId="14E36930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6B3BA42D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Trpm1</w:t>
            </w:r>
          </w:p>
        </w:tc>
        <w:tc>
          <w:tcPr>
            <w:tcW w:w="1500" w:type="dxa"/>
            <w:noWrap/>
            <w:hideMark/>
          </w:tcPr>
          <w:p w14:paraId="6A162FC8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5.68±0.78</w:t>
            </w:r>
          </w:p>
        </w:tc>
        <w:tc>
          <w:tcPr>
            <w:tcW w:w="1316" w:type="dxa"/>
            <w:gridSpan w:val="2"/>
            <w:noWrap/>
            <w:hideMark/>
          </w:tcPr>
          <w:p w14:paraId="7033F8F9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7.13±0.35</w:t>
            </w:r>
          </w:p>
        </w:tc>
      </w:tr>
      <w:tr w:rsidR="004774D9" w:rsidRPr="00B924E8" w14:paraId="23BD0367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73470C4F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Trpm2</w:t>
            </w:r>
          </w:p>
        </w:tc>
        <w:tc>
          <w:tcPr>
            <w:tcW w:w="1500" w:type="dxa"/>
            <w:noWrap/>
            <w:hideMark/>
          </w:tcPr>
          <w:p w14:paraId="07B0238C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4.04±0.36</w:t>
            </w:r>
          </w:p>
        </w:tc>
        <w:tc>
          <w:tcPr>
            <w:tcW w:w="1316" w:type="dxa"/>
            <w:gridSpan w:val="2"/>
            <w:noWrap/>
            <w:hideMark/>
          </w:tcPr>
          <w:p w14:paraId="0B505441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3.92±0.67</w:t>
            </w:r>
          </w:p>
        </w:tc>
      </w:tr>
      <w:tr w:rsidR="004774D9" w:rsidRPr="00B924E8" w14:paraId="1C955708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25384C54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Trpm6</w:t>
            </w:r>
          </w:p>
        </w:tc>
        <w:tc>
          <w:tcPr>
            <w:tcW w:w="1500" w:type="dxa"/>
            <w:noWrap/>
            <w:hideMark/>
          </w:tcPr>
          <w:p w14:paraId="7BD4F80C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7.77±0.51</w:t>
            </w:r>
          </w:p>
        </w:tc>
        <w:tc>
          <w:tcPr>
            <w:tcW w:w="1316" w:type="dxa"/>
            <w:gridSpan w:val="2"/>
            <w:noWrap/>
            <w:hideMark/>
          </w:tcPr>
          <w:p w14:paraId="343CD3C7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6.87±0.36</w:t>
            </w:r>
          </w:p>
        </w:tc>
      </w:tr>
      <w:tr w:rsidR="004774D9" w:rsidRPr="00B924E8" w14:paraId="089B9AA6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28388A4D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Trpm8</w:t>
            </w:r>
          </w:p>
        </w:tc>
        <w:tc>
          <w:tcPr>
            <w:tcW w:w="1500" w:type="dxa"/>
            <w:noWrap/>
            <w:hideMark/>
          </w:tcPr>
          <w:p w14:paraId="1C1E6EE3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8.78±1.5</w:t>
            </w:r>
          </w:p>
        </w:tc>
        <w:tc>
          <w:tcPr>
            <w:tcW w:w="1316" w:type="dxa"/>
            <w:gridSpan w:val="2"/>
            <w:noWrap/>
            <w:hideMark/>
          </w:tcPr>
          <w:p w14:paraId="5690B5CF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12.2±1.38</w:t>
            </w:r>
          </w:p>
        </w:tc>
      </w:tr>
      <w:tr w:rsidR="004774D9" w:rsidRPr="00B924E8" w14:paraId="5DC96A4B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54887A9D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Trpv1</w:t>
            </w:r>
          </w:p>
        </w:tc>
        <w:tc>
          <w:tcPr>
            <w:tcW w:w="1500" w:type="dxa"/>
            <w:noWrap/>
            <w:hideMark/>
          </w:tcPr>
          <w:p w14:paraId="12D4CE9A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1.5±2.97</w:t>
            </w:r>
          </w:p>
        </w:tc>
        <w:tc>
          <w:tcPr>
            <w:tcW w:w="1316" w:type="dxa"/>
            <w:gridSpan w:val="2"/>
            <w:noWrap/>
            <w:hideMark/>
          </w:tcPr>
          <w:p w14:paraId="09069D33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15.06±0.98</w:t>
            </w:r>
          </w:p>
        </w:tc>
      </w:tr>
      <w:tr w:rsidR="004774D9" w:rsidRPr="00B924E8" w14:paraId="264C3946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12FFA500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Trpv2</w:t>
            </w:r>
          </w:p>
        </w:tc>
        <w:tc>
          <w:tcPr>
            <w:tcW w:w="1500" w:type="dxa"/>
            <w:noWrap/>
            <w:hideMark/>
          </w:tcPr>
          <w:p w14:paraId="7469BE19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5.3±0.32</w:t>
            </w:r>
          </w:p>
        </w:tc>
        <w:tc>
          <w:tcPr>
            <w:tcW w:w="1316" w:type="dxa"/>
            <w:gridSpan w:val="2"/>
            <w:noWrap/>
            <w:hideMark/>
          </w:tcPr>
          <w:p w14:paraId="17AEC1C4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4.35±0.86</w:t>
            </w:r>
          </w:p>
        </w:tc>
      </w:tr>
      <w:tr w:rsidR="004774D9" w:rsidRPr="00B924E8" w14:paraId="78E1ECFB" w14:textId="77777777" w:rsidTr="00BC35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553DE754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Trpv3</w:t>
            </w:r>
          </w:p>
        </w:tc>
        <w:tc>
          <w:tcPr>
            <w:tcW w:w="1500" w:type="dxa"/>
            <w:noWrap/>
            <w:hideMark/>
          </w:tcPr>
          <w:p w14:paraId="42E0647F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9.39±0.35</w:t>
            </w:r>
          </w:p>
        </w:tc>
        <w:tc>
          <w:tcPr>
            <w:tcW w:w="1316" w:type="dxa"/>
            <w:gridSpan w:val="2"/>
            <w:noWrap/>
            <w:hideMark/>
          </w:tcPr>
          <w:p w14:paraId="357C33F4" w14:textId="77777777" w:rsidR="004774D9" w:rsidRPr="00B924E8" w:rsidRDefault="004774D9" w:rsidP="00BC355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24E8">
              <w:t>6.49±1.64</w:t>
            </w:r>
          </w:p>
        </w:tc>
      </w:tr>
      <w:tr w:rsidR="004774D9" w:rsidRPr="00F77283" w14:paraId="7CAD4AC1" w14:textId="77777777" w:rsidTr="00BC3554">
        <w:trPr>
          <w:gridAfter w:val="1"/>
          <w:wAfter w:w="5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0E4D551E" w14:textId="77777777" w:rsidR="004774D9" w:rsidRPr="00B924E8" w:rsidRDefault="004774D9" w:rsidP="00BC3554">
            <w:pPr>
              <w:spacing w:line="276" w:lineRule="auto"/>
              <w:rPr>
                <w:b/>
                <w:bCs/>
              </w:rPr>
            </w:pPr>
            <w:r w:rsidRPr="00B924E8">
              <w:rPr>
                <w:b/>
                <w:bCs/>
              </w:rPr>
              <w:t>Trpv4</w:t>
            </w:r>
          </w:p>
        </w:tc>
        <w:tc>
          <w:tcPr>
            <w:tcW w:w="1500" w:type="dxa"/>
            <w:noWrap/>
            <w:hideMark/>
          </w:tcPr>
          <w:p w14:paraId="47C72428" w14:textId="77777777" w:rsidR="004774D9" w:rsidRPr="00B924E8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4.56±0.21</w:t>
            </w:r>
          </w:p>
        </w:tc>
        <w:tc>
          <w:tcPr>
            <w:tcW w:w="1316" w:type="dxa"/>
            <w:gridSpan w:val="2"/>
            <w:noWrap/>
            <w:hideMark/>
          </w:tcPr>
          <w:p w14:paraId="3DC2FE94" w14:textId="77777777" w:rsidR="004774D9" w:rsidRPr="00264977" w:rsidRDefault="004774D9" w:rsidP="00BC355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4E8">
              <w:t>7±0.51</w:t>
            </w:r>
          </w:p>
        </w:tc>
      </w:tr>
      <w:bookmarkEnd w:id="1"/>
    </w:tbl>
    <w:p w14:paraId="1F19C9E6" w14:textId="77777777" w:rsidR="004774D9" w:rsidRDefault="004774D9" w:rsidP="004774D9">
      <w:pPr>
        <w:spacing w:line="276" w:lineRule="auto"/>
        <w:rPr>
          <w:b/>
          <w:bCs/>
        </w:rPr>
        <w:sectPr w:rsidR="004774D9" w:rsidSect="00BC3554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bookmarkEnd w:id="0"/>
    <w:p w14:paraId="3B6332BA" w14:textId="00E7866A" w:rsidR="004774D9" w:rsidRPr="0007413D" w:rsidRDefault="007F6F0A" w:rsidP="004774D9">
      <w:pPr>
        <w:spacing w:line="276" w:lineRule="auto"/>
        <w:rPr>
          <w:b/>
          <w:bCs/>
        </w:rPr>
      </w:pPr>
      <w:r>
        <w:rPr>
          <w:b/>
          <w:bCs/>
        </w:rPr>
        <w:lastRenderedPageBreak/>
        <w:t>Estimation of Resting Membrane Potential Change</w:t>
      </w:r>
    </w:p>
    <w:p w14:paraId="32E42F34" w14:textId="77777777" w:rsidR="007F6F0A" w:rsidRPr="00951FB8" w:rsidRDefault="007F6F0A" w:rsidP="007F6F0A">
      <w:pPr>
        <w:spacing w:line="276" w:lineRule="auto"/>
        <w:rPr>
          <w:rFonts w:ascii="Calibri" w:hAnsi="Calibri" w:cs="Calibri"/>
          <w:color w:val="000000" w:themeColor="text1"/>
          <w:lang w:val="en-US"/>
        </w:rPr>
      </w:pPr>
      <w:r>
        <w:rPr>
          <w:color w:val="000000" w:themeColor="text1"/>
          <w:lang w:val="en-US"/>
        </w:rPr>
        <w:t>Estimation of resting membrane potential (RMP) changes with temperature; since cell-attached patch single-channel amplitude (</w:t>
      </w:r>
      <w:proofErr w:type="spellStart"/>
      <w:r>
        <w:rPr>
          <w:i/>
          <w:iCs/>
          <w:color w:val="000000" w:themeColor="text1"/>
          <w:lang w:val="en-US"/>
        </w:rPr>
        <w:t>i</w:t>
      </w:r>
      <w:proofErr w:type="spellEnd"/>
      <w:r w:rsidRPr="009240C2">
        <w:rPr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 xml:space="preserve"> is a function of unitary conductance (</w:t>
      </w:r>
      <w:r>
        <w:rPr>
          <w:i/>
          <w:iCs/>
          <w:color w:val="000000" w:themeColor="text1"/>
          <w:lang w:val="en-US"/>
        </w:rPr>
        <w:t>g</w:t>
      </w:r>
      <w:r>
        <w:rPr>
          <w:color w:val="000000" w:themeColor="text1"/>
          <w:lang w:val="en-US"/>
        </w:rPr>
        <w:t>)</w:t>
      </w:r>
      <w:r>
        <w:rPr>
          <w:i/>
          <w:iCs/>
          <w:color w:val="000000" w:themeColor="text1"/>
          <w:lang w:val="en-US"/>
        </w:rPr>
        <w:t xml:space="preserve">, </w:t>
      </w:r>
      <w:r w:rsidRPr="009240C2">
        <w:rPr>
          <w:color w:val="000000" w:themeColor="text1"/>
          <w:lang w:val="en-US"/>
        </w:rPr>
        <w:t xml:space="preserve">holding potential </w:t>
      </w:r>
      <w:r>
        <w:rPr>
          <w:color w:val="000000" w:themeColor="text1"/>
          <w:lang w:val="en-US"/>
        </w:rPr>
        <w:t>(</w:t>
      </w:r>
      <w:proofErr w:type="spellStart"/>
      <w:r>
        <w:rPr>
          <w:i/>
          <w:iCs/>
          <w:color w:val="000000" w:themeColor="text1"/>
          <w:lang w:val="en-US"/>
        </w:rPr>
        <w:t>V</w:t>
      </w:r>
      <w:r w:rsidRPr="009240C2">
        <w:rPr>
          <w:i/>
          <w:iCs/>
          <w:color w:val="000000" w:themeColor="text1"/>
          <w:vertAlign w:val="subscript"/>
          <w:lang w:val="en-US"/>
        </w:rPr>
        <w:t>h</w:t>
      </w:r>
      <w:proofErr w:type="spellEnd"/>
      <w:r>
        <w:rPr>
          <w:color w:val="000000" w:themeColor="text1"/>
          <w:lang w:val="en-US"/>
        </w:rPr>
        <w:t>)</w:t>
      </w:r>
      <w:r>
        <w:rPr>
          <w:i/>
          <w:iCs/>
          <w:color w:val="000000" w:themeColor="text1"/>
          <w:lang w:val="en-US"/>
        </w:rPr>
        <w:t xml:space="preserve">, channel reversal potential </w:t>
      </w:r>
      <w:r>
        <w:rPr>
          <w:color w:val="000000" w:themeColor="text1"/>
          <w:lang w:val="en-US"/>
        </w:rPr>
        <w:t>(</w:t>
      </w:r>
      <w:proofErr w:type="spellStart"/>
      <w:r>
        <w:rPr>
          <w:i/>
          <w:iCs/>
          <w:color w:val="000000" w:themeColor="text1"/>
          <w:lang w:val="en-US"/>
        </w:rPr>
        <w:t>V</w:t>
      </w:r>
      <w:r w:rsidRPr="009240C2">
        <w:rPr>
          <w:i/>
          <w:iCs/>
          <w:color w:val="000000" w:themeColor="text1"/>
          <w:vertAlign w:val="subscript"/>
          <w:lang w:val="en-US"/>
        </w:rPr>
        <w:t>rev</w:t>
      </w:r>
      <w:proofErr w:type="spellEnd"/>
      <w:r w:rsidRPr="009240C2">
        <w:rPr>
          <w:color w:val="000000" w:themeColor="text1"/>
          <w:lang w:val="en-US"/>
        </w:rPr>
        <w:t xml:space="preserve">) and </w:t>
      </w:r>
      <w:r>
        <w:rPr>
          <w:i/>
          <w:iCs/>
          <w:color w:val="000000" w:themeColor="text1"/>
          <w:lang w:val="en-US"/>
        </w:rPr>
        <w:t>RMP</w:t>
      </w:r>
      <w:r>
        <w:rPr>
          <w:color w:val="000000" w:themeColor="text1"/>
          <w:lang w:val="en-US"/>
        </w:rPr>
        <w:t>. Change of RMP (</w:t>
      </w:r>
      <w:r>
        <w:rPr>
          <w:rFonts w:ascii="Calibri" w:hAnsi="Calibri" w:cs="Calibri"/>
          <w:i/>
          <w:iCs/>
          <w:color w:val="000000" w:themeColor="text1"/>
          <w:lang w:val="en-US"/>
        </w:rPr>
        <w:t>Δ</w:t>
      </w:r>
      <w:r>
        <w:rPr>
          <w:color w:val="000000" w:themeColor="text1"/>
          <w:lang w:val="en-US"/>
        </w:rPr>
        <w:t>RMP)</w:t>
      </w:r>
      <w:r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r>
        <w:rPr>
          <w:rFonts w:ascii="Calibri" w:hAnsi="Calibri" w:cs="Calibri"/>
          <w:color w:val="000000" w:themeColor="text1"/>
          <w:lang w:val="en-US"/>
        </w:rPr>
        <w:t xml:space="preserve">can be calculated as (assuming </w:t>
      </w:r>
      <w:proofErr w:type="spellStart"/>
      <w:proofErr w:type="gramStart"/>
      <w:r>
        <w:rPr>
          <w:i/>
          <w:iCs/>
          <w:color w:val="000000" w:themeColor="text1"/>
          <w:lang w:val="en-US"/>
        </w:rPr>
        <w:t>V</w:t>
      </w:r>
      <w:r w:rsidRPr="00455AFE">
        <w:rPr>
          <w:i/>
          <w:iCs/>
          <w:color w:val="000000" w:themeColor="text1"/>
          <w:vertAlign w:val="subscript"/>
          <w:lang w:val="en-US"/>
        </w:rPr>
        <w:t>rev</w:t>
      </w:r>
      <w:proofErr w:type="spellEnd"/>
      <w:r>
        <w:rPr>
          <w:rFonts w:ascii="Calibri" w:hAnsi="Calibri" w:cs="Calibri"/>
          <w:color w:val="000000" w:themeColor="text1"/>
          <w:lang w:val="en-US"/>
        </w:rPr>
        <w:t xml:space="preserve"> ,</w:t>
      </w:r>
      <w:proofErr w:type="gramEnd"/>
      <w:r>
        <w:rPr>
          <w:rFonts w:ascii="Calibri" w:hAnsi="Calibri" w:cs="Calibri"/>
          <w:color w:val="000000" w:themeColor="text1"/>
          <w:lang w:val="en-US"/>
        </w:rPr>
        <w:t xml:space="preserve"> </w:t>
      </w:r>
      <w:r>
        <w:rPr>
          <w:rFonts w:ascii="Calibri" w:hAnsi="Calibri" w:cs="Calibri"/>
          <w:i/>
          <w:iCs/>
          <w:color w:val="000000" w:themeColor="text1"/>
          <w:lang w:val="en-US"/>
        </w:rPr>
        <w:t>g</w:t>
      </w:r>
      <w:r>
        <w:rPr>
          <w:rFonts w:ascii="Calibri" w:hAnsi="Calibri" w:cs="Calibri"/>
          <w:color w:val="000000" w:themeColor="text1"/>
          <w:lang w:val="en-US"/>
        </w:rPr>
        <w:t xml:space="preserve"> and </w:t>
      </w:r>
      <w:proofErr w:type="spellStart"/>
      <w:r>
        <w:rPr>
          <w:i/>
          <w:iCs/>
          <w:color w:val="000000" w:themeColor="text1"/>
          <w:lang w:val="en-US"/>
        </w:rPr>
        <w:t>V</w:t>
      </w:r>
      <w:r w:rsidRPr="00455AFE">
        <w:rPr>
          <w:i/>
          <w:iCs/>
          <w:color w:val="000000" w:themeColor="text1"/>
          <w:vertAlign w:val="subscript"/>
          <w:lang w:val="en-US"/>
        </w:rPr>
        <w:t>h</w:t>
      </w:r>
      <w:proofErr w:type="spellEnd"/>
      <w:r>
        <w:rPr>
          <w:rFonts w:ascii="Calibri" w:hAnsi="Calibri" w:cs="Calibri"/>
          <w:color w:val="000000" w:themeColor="text1"/>
          <w:lang w:val="en-US"/>
        </w:rPr>
        <w:t xml:space="preserve"> are constant) </w:t>
      </w:r>
    </w:p>
    <w:p w14:paraId="76F3A3A5" w14:textId="77777777" w:rsidR="007F6F0A" w:rsidRDefault="007F6F0A" w:rsidP="007F6F0A">
      <w:pPr>
        <w:spacing w:line="276" w:lineRule="auto"/>
        <w:rPr>
          <w:i/>
          <w:iCs/>
          <w:color w:val="000000" w:themeColor="text1"/>
          <w:lang w:val="en-US"/>
        </w:rPr>
      </w:pPr>
      <w:r w:rsidRPr="00951FB8">
        <w:rPr>
          <w:rFonts w:ascii="Calibri" w:hAnsi="Calibri" w:cs="Calibri"/>
          <w:i/>
          <w:iCs/>
          <w:color w:val="000000" w:themeColor="text1"/>
          <w:lang w:val="en-US"/>
        </w:rPr>
        <w:t>Δ</w:t>
      </w:r>
      <w:r w:rsidRPr="009240C2">
        <w:rPr>
          <w:i/>
          <w:iCs/>
          <w:color w:val="000000" w:themeColor="text1"/>
          <w:lang w:val="en-US"/>
        </w:rPr>
        <w:t>RMP</w:t>
      </w:r>
      <w:r>
        <w:rPr>
          <w:color w:val="000000" w:themeColor="text1"/>
          <w:lang w:val="en-US"/>
        </w:rPr>
        <w:t xml:space="preserve"> = (</w:t>
      </w:r>
      <w:r>
        <w:rPr>
          <w:i/>
          <w:iCs/>
          <w:color w:val="000000" w:themeColor="text1"/>
          <w:lang w:val="en-US"/>
        </w:rPr>
        <w:t>i</w:t>
      </w:r>
      <w:r w:rsidRPr="009240C2">
        <w:rPr>
          <w:i/>
          <w:iCs/>
          <w:color w:val="000000" w:themeColor="text1"/>
          <w:vertAlign w:val="subscript"/>
          <w:lang w:val="en-US"/>
        </w:rPr>
        <w:t>2</w:t>
      </w:r>
      <w:r w:rsidRPr="009240C2">
        <w:rPr>
          <w:color w:val="000000" w:themeColor="text1"/>
          <w:lang w:val="en-US"/>
        </w:rPr>
        <w:t xml:space="preserve"> – </w:t>
      </w:r>
      <w:r>
        <w:rPr>
          <w:i/>
          <w:iCs/>
          <w:color w:val="000000" w:themeColor="text1"/>
          <w:lang w:val="en-US"/>
        </w:rPr>
        <w:t>i</w:t>
      </w:r>
      <w:r w:rsidRPr="009240C2">
        <w:rPr>
          <w:i/>
          <w:iCs/>
          <w:color w:val="000000" w:themeColor="text1"/>
          <w:vertAlign w:val="subscript"/>
          <w:lang w:val="en-US"/>
        </w:rPr>
        <w:t>1</w:t>
      </w:r>
      <w:r>
        <w:rPr>
          <w:i/>
          <w:iCs/>
          <w:color w:val="000000" w:themeColor="text1"/>
          <w:lang w:val="en-US"/>
        </w:rPr>
        <w:t>)</w:t>
      </w:r>
      <w:r w:rsidRPr="009240C2">
        <w:rPr>
          <w:color w:val="000000" w:themeColor="text1"/>
          <w:lang w:val="en-US"/>
        </w:rPr>
        <w:t xml:space="preserve"> / </w:t>
      </w:r>
      <w:r>
        <w:rPr>
          <w:i/>
          <w:iCs/>
          <w:color w:val="000000" w:themeColor="text1"/>
          <w:lang w:val="en-US"/>
        </w:rPr>
        <w:t xml:space="preserve">g </w:t>
      </w:r>
    </w:p>
    <w:p w14:paraId="4B664BEA" w14:textId="4F424A4A" w:rsidR="00C433CC" w:rsidRDefault="00C433CC" w:rsidP="00C433CC">
      <w:pPr>
        <w:spacing w:line="276" w:lineRule="auto"/>
        <w:rPr>
          <w:color w:val="202020"/>
          <w:lang w:val="en"/>
        </w:rPr>
      </w:pPr>
      <w:r>
        <w:rPr>
          <w:color w:val="202020"/>
          <w:lang w:val="en"/>
        </w:rPr>
        <w:t>Given th</w:t>
      </w:r>
      <w:r w:rsidR="00630D1C">
        <w:rPr>
          <w:color w:val="202020"/>
          <w:lang w:val="en"/>
        </w:rPr>
        <w:t>es</w:t>
      </w:r>
      <w:r>
        <w:rPr>
          <w:color w:val="202020"/>
          <w:lang w:val="en"/>
        </w:rPr>
        <w:t>e assumptions</w:t>
      </w:r>
      <w:r w:rsidR="00630D1C">
        <w:rPr>
          <w:color w:val="202020"/>
          <w:lang w:val="en"/>
        </w:rPr>
        <w:t>, and the fact that there is an approximately 0.7pA change of single channel amplitude at -50mV,</w:t>
      </w:r>
      <w:r>
        <w:rPr>
          <w:color w:val="202020"/>
          <w:lang w:val="en"/>
        </w:rPr>
        <w:t xml:space="preserve"> we estimate </w:t>
      </w:r>
      <w:r w:rsidR="00630D1C">
        <w:rPr>
          <w:color w:val="202020"/>
          <w:lang w:val="en"/>
        </w:rPr>
        <w:t>that RMP could be approximately</w:t>
      </w:r>
      <w:r>
        <w:rPr>
          <w:color w:val="202020"/>
          <w:lang w:val="en"/>
        </w:rPr>
        <w:t xml:space="preserve"> 10mV less at lower temperatures.</w:t>
      </w:r>
    </w:p>
    <w:p w14:paraId="652AEC82" w14:textId="77777777" w:rsidR="00630D1C" w:rsidRPr="00D81714" w:rsidRDefault="00630D1C" w:rsidP="00D81714">
      <w:pPr>
        <w:spacing w:line="276" w:lineRule="auto"/>
        <w:rPr>
          <w:color w:val="000000" w:themeColor="text1"/>
          <w:lang w:val="en-US"/>
        </w:rPr>
      </w:pPr>
    </w:p>
    <w:p w14:paraId="44C692A2" w14:textId="50A0B8AD" w:rsidR="002F7773" w:rsidRPr="000A2928" w:rsidRDefault="002F7773" w:rsidP="004654FF">
      <w:pPr>
        <w:spacing w:line="240" w:lineRule="auto"/>
        <w:rPr>
          <w:bCs/>
        </w:rPr>
      </w:pPr>
    </w:p>
    <w:sectPr w:rsidR="002F7773" w:rsidRPr="000A29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FF4EC" w14:textId="77777777" w:rsidR="001B5353" w:rsidRDefault="001B5353" w:rsidP="008326A3">
      <w:pPr>
        <w:spacing w:after="0" w:line="240" w:lineRule="auto"/>
      </w:pPr>
      <w:r>
        <w:separator/>
      </w:r>
    </w:p>
  </w:endnote>
  <w:endnote w:type="continuationSeparator" w:id="0">
    <w:p w14:paraId="2E5E5880" w14:textId="77777777" w:rsidR="001B5353" w:rsidRDefault="001B5353" w:rsidP="008326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D1939" w14:textId="77777777" w:rsidR="001B5353" w:rsidRDefault="001B5353" w:rsidP="008326A3">
      <w:pPr>
        <w:spacing w:after="0" w:line="240" w:lineRule="auto"/>
      </w:pPr>
      <w:r>
        <w:separator/>
      </w:r>
    </w:p>
  </w:footnote>
  <w:footnote w:type="continuationSeparator" w:id="0">
    <w:p w14:paraId="7240C5AB" w14:textId="77777777" w:rsidR="001B5353" w:rsidRDefault="001B5353" w:rsidP="008326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06E28"/>
    <w:multiLevelType w:val="multilevel"/>
    <w:tmpl w:val="BA96A186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65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8310046"/>
    <w:multiLevelType w:val="hybridMultilevel"/>
    <w:tmpl w:val="37A88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438C2"/>
    <w:multiLevelType w:val="hybridMultilevel"/>
    <w:tmpl w:val="13C84D0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4B56F0"/>
    <w:multiLevelType w:val="hybridMultilevel"/>
    <w:tmpl w:val="329E46B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D742E8"/>
    <w:multiLevelType w:val="multilevel"/>
    <w:tmpl w:val="EB1AE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1333A1"/>
    <w:multiLevelType w:val="multilevel"/>
    <w:tmpl w:val="E112F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DF5629"/>
    <w:multiLevelType w:val="hybridMultilevel"/>
    <w:tmpl w:val="F1FE61A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0655B8"/>
    <w:multiLevelType w:val="hybridMultilevel"/>
    <w:tmpl w:val="437C401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6C50C7"/>
    <w:multiLevelType w:val="hybridMultilevel"/>
    <w:tmpl w:val="0E063C0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FA7254"/>
    <w:multiLevelType w:val="hybridMultilevel"/>
    <w:tmpl w:val="5078806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771A58"/>
    <w:multiLevelType w:val="hybridMultilevel"/>
    <w:tmpl w:val="E05A7B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D34235"/>
    <w:multiLevelType w:val="hybridMultilevel"/>
    <w:tmpl w:val="182833D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036B95"/>
    <w:multiLevelType w:val="hybridMultilevel"/>
    <w:tmpl w:val="F2AE9EE8"/>
    <w:lvl w:ilvl="0" w:tplc="A6FEFD4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4C8E345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7F08DDD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8DCC42E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4C76B97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A0E2790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B62648A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D5AA733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C3A05D6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A50222B"/>
    <w:multiLevelType w:val="hybridMultilevel"/>
    <w:tmpl w:val="511ABF6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5383858">
    <w:abstractNumId w:val="0"/>
  </w:num>
  <w:num w:numId="2" w16cid:durableId="1203519730">
    <w:abstractNumId w:val="12"/>
  </w:num>
  <w:num w:numId="3" w16cid:durableId="1593246362">
    <w:abstractNumId w:val="13"/>
  </w:num>
  <w:num w:numId="4" w16cid:durableId="1900049839">
    <w:abstractNumId w:val="8"/>
  </w:num>
  <w:num w:numId="5" w16cid:durableId="1356224043">
    <w:abstractNumId w:val="10"/>
  </w:num>
  <w:num w:numId="6" w16cid:durableId="198014306">
    <w:abstractNumId w:val="11"/>
  </w:num>
  <w:num w:numId="7" w16cid:durableId="1064332299">
    <w:abstractNumId w:val="3"/>
  </w:num>
  <w:num w:numId="8" w16cid:durableId="839008799">
    <w:abstractNumId w:val="7"/>
  </w:num>
  <w:num w:numId="9" w16cid:durableId="949164450">
    <w:abstractNumId w:val="1"/>
  </w:num>
  <w:num w:numId="10" w16cid:durableId="617184512">
    <w:abstractNumId w:val="5"/>
  </w:num>
  <w:num w:numId="11" w16cid:durableId="1567259487">
    <w:abstractNumId w:val="4"/>
  </w:num>
  <w:num w:numId="12" w16cid:durableId="1211379590">
    <w:abstractNumId w:val="2"/>
  </w:num>
  <w:num w:numId="13" w16cid:durableId="911812262">
    <w:abstractNumId w:val="6"/>
  </w:num>
  <w:num w:numId="14" w16cid:durableId="131741494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Pharma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dwx2vrx2pvrnezft05pwf0f2xxer52d552&quot;&gt;My EndNote Library&lt;record-ids&gt;&lt;item&gt;1558&lt;/item&gt;&lt;item&gt;1793&lt;/item&gt;&lt;item&gt;2129&lt;/item&gt;&lt;item&gt;2139&lt;/item&gt;&lt;item&gt;2431&lt;/item&gt;&lt;item&gt;2656&lt;/item&gt;&lt;item&gt;2940&lt;/item&gt;&lt;item&gt;3067&lt;/item&gt;&lt;item&gt;3150&lt;/item&gt;&lt;item&gt;3170&lt;/item&gt;&lt;item&gt;3768&lt;/item&gt;&lt;item&gt;3769&lt;/item&gt;&lt;item&gt;3892&lt;/item&gt;&lt;item&gt;4276&lt;/item&gt;&lt;item&gt;4489&lt;/item&gt;&lt;item&gt;4583&lt;/item&gt;&lt;item&gt;4719&lt;/item&gt;&lt;item&gt;4723&lt;/item&gt;&lt;item&gt;4806&lt;/item&gt;&lt;item&gt;4813&lt;/item&gt;&lt;item&gt;4823&lt;/item&gt;&lt;item&gt;4829&lt;/item&gt;&lt;item&gt;4911&lt;/item&gt;&lt;item&gt;5001&lt;/item&gt;&lt;item&gt;5002&lt;/item&gt;&lt;/record-ids&gt;&lt;/item&gt;&lt;/Libraries&gt;"/>
  </w:docVars>
  <w:rsids>
    <w:rsidRoot w:val="00652016"/>
    <w:rsid w:val="000008B6"/>
    <w:rsid w:val="00001731"/>
    <w:rsid w:val="00007414"/>
    <w:rsid w:val="00010D9D"/>
    <w:rsid w:val="00015ED8"/>
    <w:rsid w:val="00021265"/>
    <w:rsid w:val="00021AD7"/>
    <w:rsid w:val="00024A7A"/>
    <w:rsid w:val="0002508B"/>
    <w:rsid w:val="00025D21"/>
    <w:rsid w:val="00027C60"/>
    <w:rsid w:val="00036FAC"/>
    <w:rsid w:val="0004150A"/>
    <w:rsid w:val="000431A2"/>
    <w:rsid w:val="00043295"/>
    <w:rsid w:val="00043EB2"/>
    <w:rsid w:val="000447B2"/>
    <w:rsid w:val="00044A4C"/>
    <w:rsid w:val="0004529B"/>
    <w:rsid w:val="0005212C"/>
    <w:rsid w:val="00053022"/>
    <w:rsid w:val="0005654A"/>
    <w:rsid w:val="00062624"/>
    <w:rsid w:val="00063CA2"/>
    <w:rsid w:val="00063D61"/>
    <w:rsid w:val="00064DCF"/>
    <w:rsid w:val="00064E98"/>
    <w:rsid w:val="00066232"/>
    <w:rsid w:val="000778C8"/>
    <w:rsid w:val="0007796A"/>
    <w:rsid w:val="00086D2F"/>
    <w:rsid w:val="00087329"/>
    <w:rsid w:val="00090068"/>
    <w:rsid w:val="00094FD4"/>
    <w:rsid w:val="0009680A"/>
    <w:rsid w:val="00097B9B"/>
    <w:rsid w:val="000A0542"/>
    <w:rsid w:val="000A2928"/>
    <w:rsid w:val="000A7A44"/>
    <w:rsid w:val="000B582F"/>
    <w:rsid w:val="000B5FA3"/>
    <w:rsid w:val="000C3E27"/>
    <w:rsid w:val="000C44A2"/>
    <w:rsid w:val="000D5234"/>
    <w:rsid w:val="000E115A"/>
    <w:rsid w:val="000E1634"/>
    <w:rsid w:val="000E56BC"/>
    <w:rsid w:val="000E7230"/>
    <w:rsid w:val="000E757C"/>
    <w:rsid w:val="000F1AB8"/>
    <w:rsid w:val="000F43D0"/>
    <w:rsid w:val="000F568E"/>
    <w:rsid w:val="001032B5"/>
    <w:rsid w:val="00104302"/>
    <w:rsid w:val="001051FA"/>
    <w:rsid w:val="00107087"/>
    <w:rsid w:val="00111D8E"/>
    <w:rsid w:val="00111FF7"/>
    <w:rsid w:val="00112EEA"/>
    <w:rsid w:val="00116BB1"/>
    <w:rsid w:val="00117022"/>
    <w:rsid w:val="00120C43"/>
    <w:rsid w:val="0012307C"/>
    <w:rsid w:val="00123F72"/>
    <w:rsid w:val="001251F6"/>
    <w:rsid w:val="00131B36"/>
    <w:rsid w:val="00131E40"/>
    <w:rsid w:val="0013446D"/>
    <w:rsid w:val="00136593"/>
    <w:rsid w:val="0014208A"/>
    <w:rsid w:val="00145D06"/>
    <w:rsid w:val="0014613D"/>
    <w:rsid w:val="00150D04"/>
    <w:rsid w:val="00151BBE"/>
    <w:rsid w:val="00156626"/>
    <w:rsid w:val="00162AF8"/>
    <w:rsid w:val="001646E7"/>
    <w:rsid w:val="001651A2"/>
    <w:rsid w:val="00171058"/>
    <w:rsid w:val="001729EE"/>
    <w:rsid w:val="00172FDC"/>
    <w:rsid w:val="001730BC"/>
    <w:rsid w:val="001754F2"/>
    <w:rsid w:val="001809C4"/>
    <w:rsid w:val="0018156D"/>
    <w:rsid w:val="0018231B"/>
    <w:rsid w:val="00182422"/>
    <w:rsid w:val="001824FB"/>
    <w:rsid w:val="0018296C"/>
    <w:rsid w:val="00183E57"/>
    <w:rsid w:val="00190E78"/>
    <w:rsid w:val="00192CD4"/>
    <w:rsid w:val="0019382E"/>
    <w:rsid w:val="0019662A"/>
    <w:rsid w:val="001A02D9"/>
    <w:rsid w:val="001A27C8"/>
    <w:rsid w:val="001A4421"/>
    <w:rsid w:val="001A5A49"/>
    <w:rsid w:val="001A6BDD"/>
    <w:rsid w:val="001A6F48"/>
    <w:rsid w:val="001B5353"/>
    <w:rsid w:val="001B5C6E"/>
    <w:rsid w:val="001C19A9"/>
    <w:rsid w:val="001C2A0C"/>
    <w:rsid w:val="001C3BB9"/>
    <w:rsid w:val="001C4672"/>
    <w:rsid w:val="001C7520"/>
    <w:rsid w:val="001D3343"/>
    <w:rsid w:val="001D4C74"/>
    <w:rsid w:val="001D5773"/>
    <w:rsid w:val="001D6FAE"/>
    <w:rsid w:val="001E2FEF"/>
    <w:rsid w:val="001E7E8E"/>
    <w:rsid w:val="001F08D2"/>
    <w:rsid w:val="001F09A2"/>
    <w:rsid w:val="001F0A64"/>
    <w:rsid w:val="001F4281"/>
    <w:rsid w:val="002046C9"/>
    <w:rsid w:val="00206492"/>
    <w:rsid w:val="002111C4"/>
    <w:rsid w:val="00212DF6"/>
    <w:rsid w:val="00217E4C"/>
    <w:rsid w:val="00226718"/>
    <w:rsid w:val="002309E3"/>
    <w:rsid w:val="00232126"/>
    <w:rsid w:val="0023352E"/>
    <w:rsid w:val="0023508C"/>
    <w:rsid w:val="0024227E"/>
    <w:rsid w:val="0024308A"/>
    <w:rsid w:val="00244942"/>
    <w:rsid w:val="00244AFD"/>
    <w:rsid w:val="00245335"/>
    <w:rsid w:val="00245DA7"/>
    <w:rsid w:val="00245F19"/>
    <w:rsid w:val="00251AA0"/>
    <w:rsid w:val="00257408"/>
    <w:rsid w:val="002612A5"/>
    <w:rsid w:val="00261832"/>
    <w:rsid w:val="0026498A"/>
    <w:rsid w:val="00266436"/>
    <w:rsid w:val="00270505"/>
    <w:rsid w:val="0027328E"/>
    <w:rsid w:val="002747C8"/>
    <w:rsid w:val="002805DE"/>
    <w:rsid w:val="00281975"/>
    <w:rsid w:val="00281A74"/>
    <w:rsid w:val="00284FD5"/>
    <w:rsid w:val="00286F67"/>
    <w:rsid w:val="0029319A"/>
    <w:rsid w:val="002955E4"/>
    <w:rsid w:val="002978AB"/>
    <w:rsid w:val="002A327B"/>
    <w:rsid w:val="002A344D"/>
    <w:rsid w:val="002A35CC"/>
    <w:rsid w:val="002A376D"/>
    <w:rsid w:val="002A425F"/>
    <w:rsid w:val="002A44F2"/>
    <w:rsid w:val="002A78C8"/>
    <w:rsid w:val="002A7C09"/>
    <w:rsid w:val="002B1804"/>
    <w:rsid w:val="002B1860"/>
    <w:rsid w:val="002B33D1"/>
    <w:rsid w:val="002B468B"/>
    <w:rsid w:val="002B7441"/>
    <w:rsid w:val="002C056F"/>
    <w:rsid w:val="002C1640"/>
    <w:rsid w:val="002C29A1"/>
    <w:rsid w:val="002C35FB"/>
    <w:rsid w:val="002C409D"/>
    <w:rsid w:val="002D1D95"/>
    <w:rsid w:val="002D5AEB"/>
    <w:rsid w:val="002E25DD"/>
    <w:rsid w:val="002E2CB6"/>
    <w:rsid w:val="002E4560"/>
    <w:rsid w:val="002E65A5"/>
    <w:rsid w:val="002E7AD3"/>
    <w:rsid w:val="002F45BF"/>
    <w:rsid w:val="002F490C"/>
    <w:rsid w:val="002F62EA"/>
    <w:rsid w:val="002F6311"/>
    <w:rsid w:val="002F7773"/>
    <w:rsid w:val="003026FA"/>
    <w:rsid w:val="0031019A"/>
    <w:rsid w:val="00310427"/>
    <w:rsid w:val="003159AE"/>
    <w:rsid w:val="00317FA0"/>
    <w:rsid w:val="00326A49"/>
    <w:rsid w:val="003300EF"/>
    <w:rsid w:val="00330D16"/>
    <w:rsid w:val="00340B81"/>
    <w:rsid w:val="00342AFF"/>
    <w:rsid w:val="00342FDE"/>
    <w:rsid w:val="00343A6E"/>
    <w:rsid w:val="00354DF9"/>
    <w:rsid w:val="003553EC"/>
    <w:rsid w:val="00356558"/>
    <w:rsid w:val="0036031B"/>
    <w:rsid w:val="0036087F"/>
    <w:rsid w:val="00362413"/>
    <w:rsid w:val="00363265"/>
    <w:rsid w:val="00363B6C"/>
    <w:rsid w:val="00364137"/>
    <w:rsid w:val="0036435F"/>
    <w:rsid w:val="003647EA"/>
    <w:rsid w:val="003669A6"/>
    <w:rsid w:val="0037271D"/>
    <w:rsid w:val="00380F73"/>
    <w:rsid w:val="0038269E"/>
    <w:rsid w:val="00384D12"/>
    <w:rsid w:val="003904F2"/>
    <w:rsid w:val="00390B13"/>
    <w:rsid w:val="0039394E"/>
    <w:rsid w:val="00393B0D"/>
    <w:rsid w:val="0039433F"/>
    <w:rsid w:val="00395DB0"/>
    <w:rsid w:val="0039669F"/>
    <w:rsid w:val="003A1978"/>
    <w:rsid w:val="003A2A7F"/>
    <w:rsid w:val="003A394F"/>
    <w:rsid w:val="003A5B3E"/>
    <w:rsid w:val="003A6EFE"/>
    <w:rsid w:val="003B0A0D"/>
    <w:rsid w:val="003B1AD5"/>
    <w:rsid w:val="003B22CD"/>
    <w:rsid w:val="003B5830"/>
    <w:rsid w:val="003C230F"/>
    <w:rsid w:val="003C2713"/>
    <w:rsid w:val="003C3D32"/>
    <w:rsid w:val="003D3171"/>
    <w:rsid w:val="003D51B4"/>
    <w:rsid w:val="003D6DC0"/>
    <w:rsid w:val="003E0D8C"/>
    <w:rsid w:val="003E6DCA"/>
    <w:rsid w:val="003E746A"/>
    <w:rsid w:val="003F1710"/>
    <w:rsid w:val="003F33FE"/>
    <w:rsid w:val="00400FDA"/>
    <w:rsid w:val="004010D0"/>
    <w:rsid w:val="004041BB"/>
    <w:rsid w:val="004050D8"/>
    <w:rsid w:val="0040575F"/>
    <w:rsid w:val="00405803"/>
    <w:rsid w:val="00407FB5"/>
    <w:rsid w:val="004123D2"/>
    <w:rsid w:val="00414667"/>
    <w:rsid w:val="004168FB"/>
    <w:rsid w:val="004173D8"/>
    <w:rsid w:val="00417D63"/>
    <w:rsid w:val="00420DE6"/>
    <w:rsid w:val="00422AFE"/>
    <w:rsid w:val="004243C7"/>
    <w:rsid w:val="0042596F"/>
    <w:rsid w:val="00427665"/>
    <w:rsid w:val="00432A68"/>
    <w:rsid w:val="004350F8"/>
    <w:rsid w:val="00435C17"/>
    <w:rsid w:val="00437E3C"/>
    <w:rsid w:val="00441183"/>
    <w:rsid w:val="00444A4E"/>
    <w:rsid w:val="0044549A"/>
    <w:rsid w:val="00445888"/>
    <w:rsid w:val="00446D28"/>
    <w:rsid w:val="00447EBC"/>
    <w:rsid w:val="00452175"/>
    <w:rsid w:val="004565C8"/>
    <w:rsid w:val="0046209B"/>
    <w:rsid w:val="004654FF"/>
    <w:rsid w:val="00466E91"/>
    <w:rsid w:val="004754F0"/>
    <w:rsid w:val="00476C02"/>
    <w:rsid w:val="00476CBE"/>
    <w:rsid w:val="004774D9"/>
    <w:rsid w:val="00477A25"/>
    <w:rsid w:val="004846DD"/>
    <w:rsid w:val="0048740D"/>
    <w:rsid w:val="004907C7"/>
    <w:rsid w:val="00490AF1"/>
    <w:rsid w:val="0049142F"/>
    <w:rsid w:val="00491ADF"/>
    <w:rsid w:val="004936F4"/>
    <w:rsid w:val="00495A77"/>
    <w:rsid w:val="0049795C"/>
    <w:rsid w:val="004B0483"/>
    <w:rsid w:val="004B7CFD"/>
    <w:rsid w:val="004B7DBA"/>
    <w:rsid w:val="004C6E38"/>
    <w:rsid w:val="004D1DA0"/>
    <w:rsid w:val="004D7E15"/>
    <w:rsid w:val="004E0202"/>
    <w:rsid w:val="004E1098"/>
    <w:rsid w:val="004E2C18"/>
    <w:rsid w:val="004E554F"/>
    <w:rsid w:val="004E7D12"/>
    <w:rsid w:val="004F0AE2"/>
    <w:rsid w:val="004F23CA"/>
    <w:rsid w:val="004F3423"/>
    <w:rsid w:val="004F36A6"/>
    <w:rsid w:val="004F68A2"/>
    <w:rsid w:val="004F7A94"/>
    <w:rsid w:val="0051307C"/>
    <w:rsid w:val="00515281"/>
    <w:rsid w:val="00515698"/>
    <w:rsid w:val="00515F95"/>
    <w:rsid w:val="00516D98"/>
    <w:rsid w:val="00516E52"/>
    <w:rsid w:val="00517AB8"/>
    <w:rsid w:val="00520FA0"/>
    <w:rsid w:val="005211D0"/>
    <w:rsid w:val="00521F18"/>
    <w:rsid w:val="0052365B"/>
    <w:rsid w:val="00524B6A"/>
    <w:rsid w:val="00524BE4"/>
    <w:rsid w:val="00527608"/>
    <w:rsid w:val="00530AAF"/>
    <w:rsid w:val="00530BAE"/>
    <w:rsid w:val="00533650"/>
    <w:rsid w:val="00533C88"/>
    <w:rsid w:val="005343E8"/>
    <w:rsid w:val="00534772"/>
    <w:rsid w:val="005402D5"/>
    <w:rsid w:val="005418CD"/>
    <w:rsid w:val="00542076"/>
    <w:rsid w:val="00546610"/>
    <w:rsid w:val="00547858"/>
    <w:rsid w:val="00552CC1"/>
    <w:rsid w:val="0055345C"/>
    <w:rsid w:val="00553ED6"/>
    <w:rsid w:val="00554C78"/>
    <w:rsid w:val="0056187E"/>
    <w:rsid w:val="005625A1"/>
    <w:rsid w:val="005646AA"/>
    <w:rsid w:val="005654C4"/>
    <w:rsid w:val="00566B3D"/>
    <w:rsid w:val="00570A65"/>
    <w:rsid w:val="00572927"/>
    <w:rsid w:val="0057297C"/>
    <w:rsid w:val="00574104"/>
    <w:rsid w:val="00575689"/>
    <w:rsid w:val="005760B1"/>
    <w:rsid w:val="005816D5"/>
    <w:rsid w:val="005818B2"/>
    <w:rsid w:val="00581E91"/>
    <w:rsid w:val="00582678"/>
    <w:rsid w:val="00591E47"/>
    <w:rsid w:val="0059604F"/>
    <w:rsid w:val="005A5497"/>
    <w:rsid w:val="005A658B"/>
    <w:rsid w:val="005A7B8B"/>
    <w:rsid w:val="005B04A0"/>
    <w:rsid w:val="005B620A"/>
    <w:rsid w:val="005B6939"/>
    <w:rsid w:val="005B6EEE"/>
    <w:rsid w:val="005B74DD"/>
    <w:rsid w:val="005B7D96"/>
    <w:rsid w:val="005B7F3A"/>
    <w:rsid w:val="005C034B"/>
    <w:rsid w:val="005C0F07"/>
    <w:rsid w:val="005C1DCC"/>
    <w:rsid w:val="005C44B5"/>
    <w:rsid w:val="005C7B6C"/>
    <w:rsid w:val="005D3480"/>
    <w:rsid w:val="005D4856"/>
    <w:rsid w:val="005E0EF7"/>
    <w:rsid w:val="005E112D"/>
    <w:rsid w:val="005E661B"/>
    <w:rsid w:val="005F0BB9"/>
    <w:rsid w:val="005F1745"/>
    <w:rsid w:val="005F1C6F"/>
    <w:rsid w:val="005F221A"/>
    <w:rsid w:val="005F2DEC"/>
    <w:rsid w:val="005F5F72"/>
    <w:rsid w:val="00600593"/>
    <w:rsid w:val="006030D9"/>
    <w:rsid w:val="00604E04"/>
    <w:rsid w:val="00607A84"/>
    <w:rsid w:val="0061092F"/>
    <w:rsid w:val="0061134B"/>
    <w:rsid w:val="00612CDA"/>
    <w:rsid w:val="0061341D"/>
    <w:rsid w:val="006153FD"/>
    <w:rsid w:val="006176B0"/>
    <w:rsid w:val="006177DE"/>
    <w:rsid w:val="00617E77"/>
    <w:rsid w:val="00620D52"/>
    <w:rsid w:val="006246BF"/>
    <w:rsid w:val="00624C97"/>
    <w:rsid w:val="00630D1C"/>
    <w:rsid w:val="00631A10"/>
    <w:rsid w:val="00631E12"/>
    <w:rsid w:val="00632746"/>
    <w:rsid w:val="006338C5"/>
    <w:rsid w:val="0063399F"/>
    <w:rsid w:val="006343EE"/>
    <w:rsid w:val="00640B0E"/>
    <w:rsid w:val="006423E8"/>
    <w:rsid w:val="00643A61"/>
    <w:rsid w:val="00644D04"/>
    <w:rsid w:val="00645ADD"/>
    <w:rsid w:val="0064696F"/>
    <w:rsid w:val="00650F34"/>
    <w:rsid w:val="00652016"/>
    <w:rsid w:val="00652B33"/>
    <w:rsid w:val="00653406"/>
    <w:rsid w:val="00654A79"/>
    <w:rsid w:val="00655BD5"/>
    <w:rsid w:val="006568D7"/>
    <w:rsid w:val="006575AA"/>
    <w:rsid w:val="006619A4"/>
    <w:rsid w:val="00661E9A"/>
    <w:rsid w:val="0066268E"/>
    <w:rsid w:val="00666144"/>
    <w:rsid w:val="00670466"/>
    <w:rsid w:val="00677FD0"/>
    <w:rsid w:val="00680DF3"/>
    <w:rsid w:val="006823A2"/>
    <w:rsid w:val="0068275E"/>
    <w:rsid w:val="00685317"/>
    <w:rsid w:val="00685366"/>
    <w:rsid w:val="00685583"/>
    <w:rsid w:val="0069008A"/>
    <w:rsid w:val="00692926"/>
    <w:rsid w:val="006A0EEB"/>
    <w:rsid w:val="006A1238"/>
    <w:rsid w:val="006A2C2C"/>
    <w:rsid w:val="006A484A"/>
    <w:rsid w:val="006A5075"/>
    <w:rsid w:val="006A726A"/>
    <w:rsid w:val="006B3212"/>
    <w:rsid w:val="006C1580"/>
    <w:rsid w:val="006C43E1"/>
    <w:rsid w:val="006C48A1"/>
    <w:rsid w:val="006C5B4B"/>
    <w:rsid w:val="006C76F8"/>
    <w:rsid w:val="006D0AA0"/>
    <w:rsid w:val="006D0DB3"/>
    <w:rsid w:val="006D1E41"/>
    <w:rsid w:val="006D3520"/>
    <w:rsid w:val="006D53D3"/>
    <w:rsid w:val="006D6C2D"/>
    <w:rsid w:val="006E018E"/>
    <w:rsid w:val="006E2571"/>
    <w:rsid w:val="006E36CE"/>
    <w:rsid w:val="006E3EEF"/>
    <w:rsid w:val="006E6BBB"/>
    <w:rsid w:val="006E7267"/>
    <w:rsid w:val="006E75AC"/>
    <w:rsid w:val="006F0675"/>
    <w:rsid w:val="006F1409"/>
    <w:rsid w:val="006F1ABA"/>
    <w:rsid w:val="006F3819"/>
    <w:rsid w:val="006F401D"/>
    <w:rsid w:val="006F6BC7"/>
    <w:rsid w:val="00702CFC"/>
    <w:rsid w:val="00705DAC"/>
    <w:rsid w:val="00706F68"/>
    <w:rsid w:val="00710B37"/>
    <w:rsid w:val="00710C5C"/>
    <w:rsid w:val="00712E4F"/>
    <w:rsid w:val="00713371"/>
    <w:rsid w:val="0071367A"/>
    <w:rsid w:val="00713A72"/>
    <w:rsid w:val="00713D6D"/>
    <w:rsid w:val="007151F5"/>
    <w:rsid w:val="00715E76"/>
    <w:rsid w:val="00717482"/>
    <w:rsid w:val="007234BC"/>
    <w:rsid w:val="0073150F"/>
    <w:rsid w:val="00731DA4"/>
    <w:rsid w:val="00737C4F"/>
    <w:rsid w:val="007415D6"/>
    <w:rsid w:val="00744B27"/>
    <w:rsid w:val="00747C6F"/>
    <w:rsid w:val="0075111E"/>
    <w:rsid w:val="00751789"/>
    <w:rsid w:val="00752C45"/>
    <w:rsid w:val="00756747"/>
    <w:rsid w:val="0076283D"/>
    <w:rsid w:val="00763284"/>
    <w:rsid w:val="00763548"/>
    <w:rsid w:val="00763710"/>
    <w:rsid w:val="00763C55"/>
    <w:rsid w:val="00767F61"/>
    <w:rsid w:val="007716BE"/>
    <w:rsid w:val="007739AC"/>
    <w:rsid w:val="00776C98"/>
    <w:rsid w:val="0078037B"/>
    <w:rsid w:val="00781271"/>
    <w:rsid w:val="007813F3"/>
    <w:rsid w:val="0078182F"/>
    <w:rsid w:val="0078687B"/>
    <w:rsid w:val="00786C80"/>
    <w:rsid w:val="00790F85"/>
    <w:rsid w:val="00795270"/>
    <w:rsid w:val="00795960"/>
    <w:rsid w:val="007A1189"/>
    <w:rsid w:val="007A2BD7"/>
    <w:rsid w:val="007A3161"/>
    <w:rsid w:val="007A3D75"/>
    <w:rsid w:val="007A5945"/>
    <w:rsid w:val="007A692F"/>
    <w:rsid w:val="007A6D6A"/>
    <w:rsid w:val="007B00FD"/>
    <w:rsid w:val="007B04F8"/>
    <w:rsid w:val="007B6C80"/>
    <w:rsid w:val="007B6F46"/>
    <w:rsid w:val="007C2A91"/>
    <w:rsid w:val="007C47A9"/>
    <w:rsid w:val="007D4244"/>
    <w:rsid w:val="007D450C"/>
    <w:rsid w:val="007D4E7E"/>
    <w:rsid w:val="007D7FE3"/>
    <w:rsid w:val="007E3164"/>
    <w:rsid w:val="007E3D11"/>
    <w:rsid w:val="007E53E8"/>
    <w:rsid w:val="007E6396"/>
    <w:rsid w:val="007E6F20"/>
    <w:rsid w:val="007F1B0B"/>
    <w:rsid w:val="007F2324"/>
    <w:rsid w:val="007F6F0A"/>
    <w:rsid w:val="00800FB3"/>
    <w:rsid w:val="008016C0"/>
    <w:rsid w:val="00804D38"/>
    <w:rsid w:val="008060BD"/>
    <w:rsid w:val="00807F7B"/>
    <w:rsid w:val="008112B4"/>
    <w:rsid w:val="0081382C"/>
    <w:rsid w:val="00816605"/>
    <w:rsid w:val="00817D42"/>
    <w:rsid w:val="00821AB6"/>
    <w:rsid w:val="00821E15"/>
    <w:rsid w:val="00823F0D"/>
    <w:rsid w:val="008306DC"/>
    <w:rsid w:val="00831736"/>
    <w:rsid w:val="008326A3"/>
    <w:rsid w:val="00833E97"/>
    <w:rsid w:val="00834A03"/>
    <w:rsid w:val="00837D54"/>
    <w:rsid w:val="008405AF"/>
    <w:rsid w:val="00840899"/>
    <w:rsid w:val="00842FD2"/>
    <w:rsid w:val="008457EB"/>
    <w:rsid w:val="00846E83"/>
    <w:rsid w:val="008503BA"/>
    <w:rsid w:val="008511C8"/>
    <w:rsid w:val="008512AA"/>
    <w:rsid w:val="0085793F"/>
    <w:rsid w:val="00860031"/>
    <w:rsid w:val="008632DB"/>
    <w:rsid w:val="008644F8"/>
    <w:rsid w:val="00865344"/>
    <w:rsid w:val="00870D25"/>
    <w:rsid w:val="00880B77"/>
    <w:rsid w:val="00881B29"/>
    <w:rsid w:val="0088532C"/>
    <w:rsid w:val="008865AB"/>
    <w:rsid w:val="00887E02"/>
    <w:rsid w:val="00890195"/>
    <w:rsid w:val="00892CC1"/>
    <w:rsid w:val="0089528E"/>
    <w:rsid w:val="00897716"/>
    <w:rsid w:val="008A2324"/>
    <w:rsid w:val="008A5268"/>
    <w:rsid w:val="008A5861"/>
    <w:rsid w:val="008A6938"/>
    <w:rsid w:val="008A69AB"/>
    <w:rsid w:val="008A78BB"/>
    <w:rsid w:val="008B0A94"/>
    <w:rsid w:val="008B144D"/>
    <w:rsid w:val="008B3ED0"/>
    <w:rsid w:val="008B5233"/>
    <w:rsid w:val="008C3098"/>
    <w:rsid w:val="008C5A99"/>
    <w:rsid w:val="008D0789"/>
    <w:rsid w:val="008D1D5A"/>
    <w:rsid w:val="008D557A"/>
    <w:rsid w:val="008E2142"/>
    <w:rsid w:val="008E3DD4"/>
    <w:rsid w:val="008F0144"/>
    <w:rsid w:val="008F184F"/>
    <w:rsid w:val="008F36BD"/>
    <w:rsid w:val="008F3947"/>
    <w:rsid w:val="008F3CFF"/>
    <w:rsid w:val="008F46D2"/>
    <w:rsid w:val="008F563F"/>
    <w:rsid w:val="008F6C21"/>
    <w:rsid w:val="008F6D4E"/>
    <w:rsid w:val="009008AC"/>
    <w:rsid w:val="00901D05"/>
    <w:rsid w:val="0090331F"/>
    <w:rsid w:val="0090350F"/>
    <w:rsid w:val="00905019"/>
    <w:rsid w:val="00906A57"/>
    <w:rsid w:val="00910227"/>
    <w:rsid w:val="009130BC"/>
    <w:rsid w:val="009148FB"/>
    <w:rsid w:val="00915DA6"/>
    <w:rsid w:val="00917766"/>
    <w:rsid w:val="00921DA2"/>
    <w:rsid w:val="00923906"/>
    <w:rsid w:val="00927B12"/>
    <w:rsid w:val="00931A02"/>
    <w:rsid w:val="00932888"/>
    <w:rsid w:val="00933151"/>
    <w:rsid w:val="00933949"/>
    <w:rsid w:val="00935276"/>
    <w:rsid w:val="009360DC"/>
    <w:rsid w:val="00936CB8"/>
    <w:rsid w:val="009415F3"/>
    <w:rsid w:val="00942C75"/>
    <w:rsid w:val="00944212"/>
    <w:rsid w:val="00947824"/>
    <w:rsid w:val="00953691"/>
    <w:rsid w:val="00954112"/>
    <w:rsid w:val="0095484F"/>
    <w:rsid w:val="00957133"/>
    <w:rsid w:val="009608D5"/>
    <w:rsid w:val="009619A7"/>
    <w:rsid w:val="0096284A"/>
    <w:rsid w:val="00962C11"/>
    <w:rsid w:val="009632BA"/>
    <w:rsid w:val="00963811"/>
    <w:rsid w:val="00963A18"/>
    <w:rsid w:val="00967453"/>
    <w:rsid w:val="009676AD"/>
    <w:rsid w:val="009731E8"/>
    <w:rsid w:val="009771C3"/>
    <w:rsid w:val="00982F49"/>
    <w:rsid w:val="00987498"/>
    <w:rsid w:val="00990000"/>
    <w:rsid w:val="00991AA7"/>
    <w:rsid w:val="009928A1"/>
    <w:rsid w:val="00992AB3"/>
    <w:rsid w:val="009940D5"/>
    <w:rsid w:val="009953F4"/>
    <w:rsid w:val="009972CE"/>
    <w:rsid w:val="009A6FDC"/>
    <w:rsid w:val="009A717B"/>
    <w:rsid w:val="009B12C4"/>
    <w:rsid w:val="009B152B"/>
    <w:rsid w:val="009B2F6E"/>
    <w:rsid w:val="009B41FF"/>
    <w:rsid w:val="009B796B"/>
    <w:rsid w:val="009C511C"/>
    <w:rsid w:val="009C66AF"/>
    <w:rsid w:val="009D210E"/>
    <w:rsid w:val="009D4B78"/>
    <w:rsid w:val="009D79E6"/>
    <w:rsid w:val="009E0FD5"/>
    <w:rsid w:val="009E1B15"/>
    <w:rsid w:val="009E28F3"/>
    <w:rsid w:val="009E4405"/>
    <w:rsid w:val="009F0E29"/>
    <w:rsid w:val="009F30E4"/>
    <w:rsid w:val="009F33EF"/>
    <w:rsid w:val="009F3D63"/>
    <w:rsid w:val="009F6C3A"/>
    <w:rsid w:val="009F79F7"/>
    <w:rsid w:val="00A0083F"/>
    <w:rsid w:val="00A0162D"/>
    <w:rsid w:val="00A01F8E"/>
    <w:rsid w:val="00A0437C"/>
    <w:rsid w:val="00A04A2E"/>
    <w:rsid w:val="00A051C0"/>
    <w:rsid w:val="00A07445"/>
    <w:rsid w:val="00A12040"/>
    <w:rsid w:val="00A13D0C"/>
    <w:rsid w:val="00A13FD9"/>
    <w:rsid w:val="00A1421C"/>
    <w:rsid w:val="00A14487"/>
    <w:rsid w:val="00A1709C"/>
    <w:rsid w:val="00A201E1"/>
    <w:rsid w:val="00A21C2D"/>
    <w:rsid w:val="00A22850"/>
    <w:rsid w:val="00A3021D"/>
    <w:rsid w:val="00A31922"/>
    <w:rsid w:val="00A337DF"/>
    <w:rsid w:val="00A33A9D"/>
    <w:rsid w:val="00A36CA4"/>
    <w:rsid w:val="00A42671"/>
    <w:rsid w:val="00A4321C"/>
    <w:rsid w:val="00A43DE9"/>
    <w:rsid w:val="00A45D90"/>
    <w:rsid w:val="00A47F92"/>
    <w:rsid w:val="00A50235"/>
    <w:rsid w:val="00A512B2"/>
    <w:rsid w:val="00A530C3"/>
    <w:rsid w:val="00A540B7"/>
    <w:rsid w:val="00A559C2"/>
    <w:rsid w:val="00A602E5"/>
    <w:rsid w:val="00A61C67"/>
    <w:rsid w:val="00A62398"/>
    <w:rsid w:val="00A628FA"/>
    <w:rsid w:val="00A635E5"/>
    <w:rsid w:val="00A64A3A"/>
    <w:rsid w:val="00A71F52"/>
    <w:rsid w:val="00A73C4D"/>
    <w:rsid w:val="00A76206"/>
    <w:rsid w:val="00A84496"/>
    <w:rsid w:val="00A847EF"/>
    <w:rsid w:val="00A856D7"/>
    <w:rsid w:val="00A873FA"/>
    <w:rsid w:val="00A94B9F"/>
    <w:rsid w:val="00AA070F"/>
    <w:rsid w:val="00AA5D10"/>
    <w:rsid w:val="00AB3FF4"/>
    <w:rsid w:val="00AB612B"/>
    <w:rsid w:val="00AB702D"/>
    <w:rsid w:val="00AC0ED7"/>
    <w:rsid w:val="00AC499B"/>
    <w:rsid w:val="00AC60CD"/>
    <w:rsid w:val="00AC6526"/>
    <w:rsid w:val="00AC7E72"/>
    <w:rsid w:val="00AD103E"/>
    <w:rsid w:val="00AD24D0"/>
    <w:rsid w:val="00AD5218"/>
    <w:rsid w:val="00AD537E"/>
    <w:rsid w:val="00AD5601"/>
    <w:rsid w:val="00AE307D"/>
    <w:rsid w:val="00AE3A6D"/>
    <w:rsid w:val="00AE40C1"/>
    <w:rsid w:val="00AF15E6"/>
    <w:rsid w:val="00AF1C0F"/>
    <w:rsid w:val="00AF3270"/>
    <w:rsid w:val="00AF56D2"/>
    <w:rsid w:val="00AF7AD3"/>
    <w:rsid w:val="00B00E54"/>
    <w:rsid w:val="00B02145"/>
    <w:rsid w:val="00B03823"/>
    <w:rsid w:val="00B0796E"/>
    <w:rsid w:val="00B07EC6"/>
    <w:rsid w:val="00B1237F"/>
    <w:rsid w:val="00B17321"/>
    <w:rsid w:val="00B17DE9"/>
    <w:rsid w:val="00B20F08"/>
    <w:rsid w:val="00B22773"/>
    <w:rsid w:val="00B341CC"/>
    <w:rsid w:val="00B3574F"/>
    <w:rsid w:val="00B427C3"/>
    <w:rsid w:val="00B43DD9"/>
    <w:rsid w:val="00B5601F"/>
    <w:rsid w:val="00B60630"/>
    <w:rsid w:val="00B63D9D"/>
    <w:rsid w:val="00B66156"/>
    <w:rsid w:val="00B70FFD"/>
    <w:rsid w:val="00B71129"/>
    <w:rsid w:val="00B71DD5"/>
    <w:rsid w:val="00B721C0"/>
    <w:rsid w:val="00B7263E"/>
    <w:rsid w:val="00B72A53"/>
    <w:rsid w:val="00B761E6"/>
    <w:rsid w:val="00B804DC"/>
    <w:rsid w:val="00B80756"/>
    <w:rsid w:val="00B8384D"/>
    <w:rsid w:val="00B83A6A"/>
    <w:rsid w:val="00B87453"/>
    <w:rsid w:val="00B92379"/>
    <w:rsid w:val="00B924E8"/>
    <w:rsid w:val="00B92C24"/>
    <w:rsid w:val="00B92F47"/>
    <w:rsid w:val="00B94D7B"/>
    <w:rsid w:val="00B97985"/>
    <w:rsid w:val="00BA0D11"/>
    <w:rsid w:val="00BA4014"/>
    <w:rsid w:val="00BA7B2A"/>
    <w:rsid w:val="00BB03B7"/>
    <w:rsid w:val="00BB0842"/>
    <w:rsid w:val="00BB3189"/>
    <w:rsid w:val="00BB51B9"/>
    <w:rsid w:val="00BB65E5"/>
    <w:rsid w:val="00BB6F93"/>
    <w:rsid w:val="00BB76D9"/>
    <w:rsid w:val="00BC3554"/>
    <w:rsid w:val="00BC4129"/>
    <w:rsid w:val="00BC7EDD"/>
    <w:rsid w:val="00BD28A0"/>
    <w:rsid w:val="00BD3B28"/>
    <w:rsid w:val="00BD5075"/>
    <w:rsid w:val="00BD66A8"/>
    <w:rsid w:val="00BE4399"/>
    <w:rsid w:val="00BE48E1"/>
    <w:rsid w:val="00BE5E84"/>
    <w:rsid w:val="00BF24E9"/>
    <w:rsid w:val="00BF40FD"/>
    <w:rsid w:val="00BF5186"/>
    <w:rsid w:val="00C029C9"/>
    <w:rsid w:val="00C04348"/>
    <w:rsid w:val="00C07667"/>
    <w:rsid w:val="00C13985"/>
    <w:rsid w:val="00C1567E"/>
    <w:rsid w:val="00C16954"/>
    <w:rsid w:val="00C210DC"/>
    <w:rsid w:val="00C21FBF"/>
    <w:rsid w:val="00C241A4"/>
    <w:rsid w:val="00C24B0E"/>
    <w:rsid w:val="00C30E1D"/>
    <w:rsid w:val="00C31C0C"/>
    <w:rsid w:val="00C32050"/>
    <w:rsid w:val="00C32601"/>
    <w:rsid w:val="00C3289A"/>
    <w:rsid w:val="00C346CC"/>
    <w:rsid w:val="00C35587"/>
    <w:rsid w:val="00C433CC"/>
    <w:rsid w:val="00C448B3"/>
    <w:rsid w:val="00C50521"/>
    <w:rsid w:val="00C50CAD"/>
    <w:rsid w:val="00C528B9"/>
    <w:rsid w:val="00C52D1A"/>
    <w:rsid w:val="00C53B83"/>
    <w:rsid w:val="00C5429D"/>
    <w:rsid w:val="00C55041"/>
    <w:rsid w:val="00C56595"/>
    <w:rsid w:val="00C56C3B"/>
    <w:rsid w:val="00C70963"/>
    <w:rsid w:val="00C73893"/>
    <w:rsid w:val="00C7399B"/>
    <w:rsid w:val="00C73DB5"/>
    <w:rsid w:val="00C749A3"/>
    <w:rsid w:val="00C80CFD"/>
    <w:rsid w:val="00C81729"/>
    <w:rsid w:val="00C82AC2"/>
    <w:rsid w:val="00C857D3"/>
    <w:rsid w:val="00C8753B"/>
    <w:rsid w:val="00C878FB"/>
    <w:rsid w:val="00C87B47"/>
    <w:rsid w:val="00C93F7C"/>
    <w:rsid w:val="00CA405F"/>
    <w:rsid w:val="00CA4B40"/>
    <w:rsid w:val="00CA7471"/>
    <w:rsid w:val="00CB0D8B"/>
    <w:rsid w:val="00CB3826"/>
    <w:rsid w:val="00CB5147"/>
    <w:rsid w:val="00CB5748"/>
    <w:rsid w:val="00CB5BCF"/>
    <w:rsid w:val="00CB5C24"/>
    <w:rsid w:val="00CC0D38"/>
    <w:rsid w:val="00CC1C55"/>
    <w:rsid w:val="00CC1EC0"/>
    <w:rsid w:val="00CC4BF7"/>
    <w:rsid w:val="00CC5FB8"/>
    <w:rsid w:val="00CC6365"/>
    <w:rsid w:val="00CD0B4B"/>
    <w:rsid w:val="00CD1C69"/>
    <w:rsid w:val="00CD28D0"/>
    <w:rsid w:val="00CD501C"/>
    <w:rsid w:val="00CE017D"/>
    <w:rsid w:val="00CE055B"/>
    <w:rsid w:val="00CE1099"/>
    <w:rsid w:val="00CE2CF6"/>
    <w:rsid w:val="00CE4F03"/>
    <w:rsid w:val="00CE6338"/>
    <w:rsid w:val="00CE6CB4"/>
    <w:rsid w:val="00CF0DE1"/>
    <w:rsid w:val="00CF4C05"/>
    <w:rsid w:val="00CF724B"/>
    <w:rsid w:val="00CF75FF"/>
    <w:rsid w:val="00CF7E2A"/>
    <w:rsid w:val="00D0012E"/>
    <w:rsid w:val="00D03AEC"/>
    <w:rsid w:val="00D0456B"/>
    <w:rsid w:val="00D1107B"/>
    <w:rsid w:val="00D129DB"/>
    <w:rsid w:val="00D13133"/>
    <w:rsid w:val="00D1603B"/>
    <w:rsid w:val="00D169F6"/>
    <w:rsid w:val="00D17849"/>
    <w:rsid w:val="00D17EAD"/>
    <w:rsid w:val="00D20218"/>
    <w:rsid w:val="00D2047E"/>
    <w:rsid w:val="00D243E6"/>
    <w:rsid w:val="00D27D96"/>
    <w:rsid w:val="00D338FF"/>
    <w:rsid w:val="00D35F72"/>
    <w:rsid w:val="00D365C8"/>
    <w:rsid w:val="00D37214"/>
    <w:rsid w:val="00D403E4"/>
    <w:rsid w:val="00D45906"/>
    <w:rsid w:val="00D45AA2"/>
    <w:rsid w:val="00D477B1"/>
    <w:rsid w:val="00D5062F"/>
    <w:rsid w:val="00D525F9"/>
    <w:rsid w:val="00D562EE"/>
    <w:rsid w:val="00D6262A"/>
    <w:rsid w:val="00D62E06"/>
    <w:rsid w:val="00D65C14"/>
    <w:rsid w:val="00D712AF"/>
    <w:rsid w:val="00D80882"/>
    <w:rsid w:val="00D81714"/>
    <w:rsid w:val="00D85D12"/>
    <w:rsid w:val="00D87476"/>
    <w:rsid w:val="00D92319"/>
    <w:rsid w:val="00D95B97"/>
    <w:rsid w:val="00DA0B8A"/>
    <w:rsid w:val="00DA10F4"/>
    <w:rsid w:val="00DA4BBD"/>
    <w:rsid w:val="00DA6298"/>
    <w:rsid w:val="00DA71BD"/>
    <w:rsid w:val="00DB26A4"/>
    <w:rsid w:val="00DB2E69"/>
    <w:rsid w:val="00DB7AB1"/>
    <w:rsid w:val="00DC2118"/>
    <w:rsid w:val="00DC21C0"/>
    <w:rsid w:val="00DC29F9"/>
    <w:rsid w:val="00DC5F81"/>
    <w:rsid w:val="00DD0126"/>
    <w:rsid w:val="00DD5AE2"/>
    <w:rsid w:val="00DD6AA2"/>
    <w:rsid w:val="00DD78B5"/>
    <w:rsid w:val="00DE3156"/>
    <w:rsid w:val="00DE4C31"/>
    <w:rsid w:val="00DE4F91"/>
    <w:rsid w:val="00DE7044"/>
    <w:rsid w:val="00DE74FF"/>
    <w:rsid w:val="00DF06E7"/>
    <w:rsid w:val="00DF13F7"/>
    <w:rsid w:val="00DF3633"/>
    <w:rsid w:val="00DF36B8"/>
    <w:rsid w:val="00DF39B4"/>
    <w:rsid w:val="00DF4D05"/>
    <w:rsid w:val="00DF549C"/>
    <w:rsid w:val="00DF762E"/>
    <w:rsid w:val="00E015A9"/>
    <w:rsid w:val="00E034FA"/>
    <w:rsid w:val="00E05F07"/>
    <w:rsid w:val="00E07482"/>
    <w:rsid w:val="00E103FC"/>
    <w:rsid w:val="00E10875"/>
    <w:rsid w:val="00E1187D"/>
    <w:rsid w:val="00E131C3"/>
    <w:rsid w:val="00E1325A"/>
    <w:rsid w:val="00E15D2E"/>
    <w:rsid w:val="00E243D1"/>
    <w:rsid w:val="00E2552A"/>
    <w:rsid w:val="00E2632B"/>
    <w:rsid w:val="00E27D35"/>
    <w:rsid w:val="00E3368A"/>
    <w:rsid w:val="00E36E82"/>
    <w:rsid w:val="00E402B8"/>
    <w:rsid w:val="00E45467"/>
    <w:rsid w:val="00E46D98"/>
    <w:rsid w:val="00E47227"/>
    <w:rsid w:val="00E535EB"/>
    <w:rsid w:val="00E54525"/>
    <w:rsid w:val="00E563D8"/>
    <w:rsid w:val="00E6150F"/>
    <w:rsid w:val="00E649DE"/>
    <w:rsid w:val="00E67343"/>
    <w:rsid w:val="00E67669"/>
    <w:rsid w:val="00E70F7A"/>
    <w:rsid w:val="00E71537"/>
    <w:rsid w:val="00E730F9"/>
    <w:rsid w:val="00E7461E"/>
    <w:rsid w:val="00E74BCE"/>
    <w:rsid w:val="00E765D1"/>
    <w:rsid w:val="00E76F1F"/>
    <w:rsid w:val="00E77E64"/>
    <w:rsid w:val="00E815FD"/>
    <w:rsid w:val="00E82D15"/>
    <w:rsid w:val="00E84108"/>
    <w:rsid w:val="00E849B2"/>
    <w:rsid w:val="00E879DD"/>
    <w:rsid w:val="00E904C0"/>
    <w:rsid w:val="00E91DB3"/>
    <w:rsid w:val="00E93CB9"/>
    <w:rsid w:val="00E95494"/>
    <w:rsid w:val="00E9729C"/>
    <w:rsid w:val="00EA0281"/>
    <w:rsid w:val="00EA04CA"/>
    <w:rsid w:val="00EA0508"/>
    <w:rsid w:val="00EA05D6"/>
    <w:rsid w:val="00EA1F64"/>
    <w:rsid w:val="00EA71CE"/>
    <w:rsid w:val="00EB0B47"/>
    <w:rsid w:val="00EB3FB2"/>
    <w:rsid w:val="00EB6E89"/>
    <w:rsid w:val="00EB7D36"/>
    <w:rsid w:val="00EC19E5"/>
    <w:rsid w:val="00EC7F38"/>
    <w:rsid w:val="00ED2417"/>
    <w:rsid w:val="00ED33D6"/>
    <w:rsid w:val="00ED3E52"/>
    <w:rsid w:val="00ED40AE"/>
    <w:rsid w:val="00ED4371"/>
    <w:rsid w:val="00ED73E6"/>
    <w:rsid w:val="00EE0379"/>
    <w:rsid w:val="00EE3B14"/>
    <w:rsid w:val="00EF4A23"/>
    <w:rsid w:val="00F04D01"/>
    <w:rsid w:val="00F1083A"/>
    <w:rsid w:val="00F11EA2"/>
    <w:rsid w:val="00F12C35"/>
    <w:rsid w:val="00F14DE7"/>
    <w:rsid w:val="00F1599B"/>
    <w:rsid w:val="00F16532"/>
    <w:rsid w:val="00F2075F"/>
    <w:rsid w:val="00F20E2E"/>
    <w:rsid w:val="00F22896"/>
    <w:rsid w:val="00F25872"/>
    <w:rsid w:val="00F42C82"/>
    <w:rsid w:val="00F430DD"/>
    <w:rsid w:val="00F441D8"/>
    <w:rsid w:val="00F46402"/>
    <w:rsid w:val="00F51033"/>
    <w:rsid w:val="00F624E9"/>
    <w:rsid w:val="00F62F8D"/>
    <w:rsid w:val="00F63077"/>
    <w:rsid w:val="00F6396F"/>
    <w:rsid w:val="00F63AAA"/>
    <w:rsid w:val="00F653C7"/>
    <w:rsid w:val="00F679A4"/>
    <w:rsid w:val="00F7030D"/>
    <w:rsid w:val="00F7098A"/>
    <w:rsid w:val="00F70A29"/>
    <w:rsid w:val="00F74731"/>
    <w:rsid w:val="00F7616C"/>
    <w:rsid w:val="00F7666B"/>
    <w:rsid w:val="00F77664"/>
    <w:rsid w:val="00F779B2"/>
    <w:rsid w:val="00F8091D"/>
    <w:rsid w:val="00F83597"/>
    <w:rsid w:val="00F83DAF"/>
    <w:rsid w:val="00F84E7B"/>
    <w:rsid w:val="00F91BAC"/>
    <w:rsid w:val="00F9297E"/>
    <w:rsid w:val="00F9513C"/>
    <w:rsid w:val="00FA0341"/>
    <w:rsid w:val="00FA0FBC"/>
    <w:rsid w:val="00FA1811"/>
    <w:rsid w:val="00FA27CA"/>
    <w:rsid w:val="00FA2FDA"/>
    <w:rsid w:val="00FA3A94"/>
    <w:rsid w:val="00FB2031"/>
    <w:rsid w:val="00FB31F4"/>
    <w:rsid w:val="00FB449A"/>
    <w:rsid w:val="00FB4D10"/>
    <w:rsid w:val="00FB6316"/>
    <w:rsid w:val="00FC0D94"/>
    <w:rsid w:val="00FC2391"/>
    <w:rsid w:val="00FC4E9C"/>
    <w:rsid w:val="00FD41C1"/>
    <w:rsid w:val="00FD589B"/>
    <w:rsid w:val="00FD5F72"/>
    <w:rsid w:val="00FD7901"/>
    <w:rsid w:val="00FE08E9"/>
    <w:rsid w:val="00FE0C43"/>
    <w:rsid w:val="00FE10C6"/>
    <w:rsid w:val="00FE1F56"/>
    <w:rsid w:val="00FE34B2"/>
    <w:rsid w:val="00FE3A24"/>
    <w:rsid w:val="00FE73BC"/>
    <w:rsid w:val="00FF1D90"/>
    <w:rsid w:val="00FF62BA"/>
    <w:rsid w:val="00FF62F8"/>
    <w:rsid w:val="00FF6D2B"/>
    <w:rsid w:val="00FF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075924"/>
  <w15:docId w15:val="{0EFE08DE-A670-47CF-8FE5-C67A52AFA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D36"/>
    <w:pPr>
      <w:spacing w:after="200" w:line="48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DCA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2016"/>
    <w:pPr>
      <w:keepNext/>
      <w:keepLines/>
      <w:numPr>
        <w:ilvl w:val="1"/>
        <w:numId w:val="1"/>
      </w:numPr>
      <w:spacing w:before="440"/>
      <w:ind w:left="578" w:hanging="578"/>
      <w:outlineLvl w:val="1"/>
    </w:pPr>
    <w:rPr>
      <w:rFonts w:eastAsiaTheme="majorEastAsia" w:cstheme="majorBidi"/>
      <w:b/>
      <w:bCs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2016"/>
    <w:pPr>
      <w:keepNext/>
      <w:keepLines/>
      <w:numPr>
        <w:ilvl w:val="2"/>
        <w:numId w:val="1"/>
      </w:numPr>
      <w:spacing w:before="44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2016"/>
    <w:pPr>
      <w:keepNext/>
      <w:keepLines/>
      <w:numPr>
        <w:ilvl w:val="3"/>
        <w:numId w:val="1"/>
      </w:numPr>
      <w:spacing w:before="200"/>
      <w:ind w:left="862" w:hanging="862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016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016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016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016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016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DCA"/>
    <w:rPr>
      <w:rFonts w:eastAsiaTheme="majorEastAsia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52016"/>
    <w:rPr>
      <w:rFonts w:eastAsiaTheme="majorEastAsia" w:cstheme="majorBidi"/>
      <w:b/>
      <w:bCs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52016"/>
    <w:rPr>
      <w:rFonts w:eastAsiaTheme="majorEastAsia" w:cstheme="majorBidi"/>
      <w:b/>
      <w:bCs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52016"/>
    <w:rPr>
      <w:rFonts w:eastAsiaTheme="majorEastAsia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01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016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01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01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01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F1D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D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D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D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D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D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D9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21C2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1C2D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1C2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1C2D"/>
    <w:rPr>
      <w:rFonts w:ascii="Calibri" w:hAnsi="Calibri" w:cs="Calibri"/>
      <w:noProof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D6262A"/>
    <w:rPr>
      <w:i/>
      <w:iCs/>
    </w:rPr>
  </w:style>
  <w:style w:type="character" w:styleId="Hyperlink">
    <w:name w:val="Hyperlink"/>
    <w:basedOn w:val="DefaultParagraphFont"/>
    <w:uiPriority w:val="99"/>
    <w:unhideWhenUsed/>
    <w:rsid w:val="00D6262A"/>
    <w:rPr>
      <w:color w:val="0000FF"/>
      <w:u w:val="single"/>
    </w:rPr>
  </w:style>
  <w:style w:type="character" w:customStyle="1" w:styleId="citationref">
    <w:name w:val="citationref"/>
    <w:basedOn w:val="DefaultParagraphFont"/>
    <w:rsid w:val="00036FAC"/>
  </w:style>
  <w:style w:type="paragraph" w:styleId="ListParagraph">
    <w:name w:val="List Paragraph"/>
    <w:basedOn w:val="Normal"/>
    <w:uiPriority w:val="34"/>
    <w:qFormat/>
    <w:rsid w:val="00010D9D"/>
    <w:pPr>
      <w:ind w:left="720"/>
      <w:contextualSpacing/>
    </w:pPr>
  </w:style>
  <w:style w:type="paragraph" w:styleId="Revision">
    <w:name w:val="Revision"/>
    <w:hidden/>
    <w:uiPriority w:val="99"/>
    <w:semiHidden/>
    <w:rsid w:val="00DF13F7"/>
    <w:pPr>
      <w:spacing w:after="0" w:line="240" w:lineRule="auto"/>
    </w:pPr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E7E8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515698"/>
    <w:rPr>
      <w:b/>
      <w:bCs/>
    </w:rPr>
  </w:style>
  <w:style w:type="table" w:customStyle="1" w:styleId="TableGridLight1">
    <w:name w:val="Table Grid Light1"/>
    <w:basedOn w:val="TableNormal"/>
    <w:uiPriority w:val="40"/>
    <w:rsid w:val="00A623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E2552A"/>
    <w:rPr>
      <w:color w:val="808080"/>
    </w:rPr>
  </w:style>
  <w:style w:type="character" w:customStyle="1" w:styleId="fc2">
    <w:name w:val="fc2"/>
    <w:basedOn w:val="DefaultParagraphFont"/>
    <w:rsid w:val="00E1187D"/>
  </w:style>
  <w:style w:type="character" w:customStyle="1" w:styleId="r-search-result">
    <w:name w:val="r-search-result"/>
    <w:basedOn w:val="DefaultParagraphFont"/>
    <w:rsid w:val="00E1187D"/>
  </w:style>
  <w:style w:type="character" w:styleId="FollowedHyperlink">
    <w:name w:val="FollowedHyperlink"/>
    <w:basedOn w:val="DefaultParagraphFont"/>
    <w:uiPriority w:val="99"/>
    <w:semiHidden/>
    <w:unhideWhenUsed/>
    <w:rsid w:val="004907C7"/>
    <w:rPr>
      <w:color w:val="954F72" w:themeColor="followedHyperlink"/>
      <w:u w:val="single"/>
    </w:rPr>
  </w:style>
  <w:style w:type="character" w:customStyle="1" w:styleId="author">
    <w:name w:val="author"/>
    <w:basedOn w:val="DefaultParagraphFont"/>
    <w:rsid w:val="00495A77"/>
  </w:style>
  <w:style w:type="character" w:customStyle="1" w:styleId="pubyear">
    <w:name w:val="pubyear"/>
    <w:basedOn w:val="DefaultParagraphFont"/>
    <w:rsid w:val="00495A77"/>
  </w:style>
  <w:style w:type="character" w:customStyle="1" w:styleId="booktitle">
    <w:name w:val="booktitle"/>
    <w:basedOn w:val="DefaultParagraphFont"/>
    <w:rsid w:val="00495A77"/>
  </w:style>
  <w:style w:type="character" w:customStyle="1" w:styleId="publisherlocation">
    <w:name w:val="publisherlocation"/>
    <w:basedOn w:val="DefaultParagraphFont"/>
    <w:rsid w:val="00495A77"/>
  </w:style>
  <w:style w:type="character" w:customStyle="1" w:styleId="figpopup-sensitive-area">
    <w:name w:val="figpopup-sensitive-area"/>
    <w:basedOn w:val="DefaultParagraphFont"/>
    <w:rsid w:val="008F3CF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744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326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6A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326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6A3"/>
    <w:rPr>
      <w:sz w:val="24"/>
      <w:szCs w:val="24"/>
    </w:rPr>
  </w:style>
  <w:style w:type="character" w:customStyle="1" w:styleId="id-label">
    <w:name w:val="id-label"/>
    <w:basedOn w:val="DefaultParagraphFont"/>
    <w:rsid w:val="00F83597"/>
  </w:style>
  <w:style w:type="table" w:styleId="PlainTable5">
    <w:name w:val="Plain Table 5"/>
    <w:basedOn w:val="TableNormal"/>
    <w:uiPriority w:val="45"/>
    <w:rsid w:val="004774D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7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4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4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9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9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22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3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0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5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6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25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0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6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5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2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5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1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3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5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1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7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25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7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6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3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4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7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7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0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1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6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2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2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06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3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3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6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5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7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3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6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63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25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0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68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0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3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3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2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1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6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2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43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3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8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3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2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3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61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0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2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247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82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8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9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3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64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5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92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7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5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6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3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53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4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23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7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550538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229091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8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45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1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786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8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0616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50493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56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07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7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8D9242-00DD-47EF-B609-228D42B36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50</Words>
  <Characters>427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Brien, Fiona</dc:creator>
  <cp:keywords/>
  <dc:description/>
  <cp:lastModifiedBy>Tony Sayers</cp:lastModifiedBy>
  <cp:revision>5</cp:revision>
  <cp:lastPrinted>2022-01-20T10:40:00Z</cp:lastPrinted>
  <dcterms:created xsi:type="dcterms:W3CDTF">2023-09-18T07:50:00Z</dcterms:created>
  <dcterms:modified xsi:type="dcterms:W3CDTF">2023-10-03T10:30:00Z</dcterms:modified>
</cp:coreProperties>
</file>